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5DEC60" w14:textId="5A640FFA" w:rsidR="00C72E6E" w:rsidRPr="006136D9" w:rsidRDefault="002D1DE2" w:rsidP="00C72E6E">
      <w:pPr>
        <w:spacing w:line="360" w:lineRule="auto"/>
        <w:contextualSpacing/>
        <w:jc w:val="center"/>
        <w:rPr>
          <w:rFonts w:ascii="Times New Roman" w:hAnsi="Times New Roman"/>
          <w:b/>
          <w:bCs/>
          <w:color w:val="000000" w:themeColor="text1"/>
          <w:lang w:val="en-US"/>
        </w:rPr>
      </w:pPr>
      <w:r w:rsidRPr="006136D9">
        <w:rPr>
          <w:rFonts w:ascii="Times New Roman" w:hAnsi="Times New Roman"/>
          <w:b/>
          <w:bCs/>
          <w:color w:val="000000" w:themeColor="text1"/>
          <w:lang w:val="en-US"/>
        </w:rPr>
        <w:t xml:space="preserve">Association between personality traits, eating behaviors, and the genetic polymorphisms </w:t>
      </w:r>
      <w:r w:rsidRPr="006136D9">
        <w:rPr>
          <w:rFonts w:ascii="Times New Roman" w:hAnsi="Times New Roman"/>
          <w:b/>
          <w:bCs/>
          <w:i/>
          <w:iCs/>
          <w:color w:val="000000" w:themeColor="text1"/>
          <w:lang w:val="en-US"/>
        </w:rPr>
        <w:t>FTO</w:t>
      </w:r>
      <w:r w:rsidRPr="006136D9">
        <w:rPr>
          <w:rFonts w:ascii="Times New Roman" w:hAnsi="Times New Roman"/>
          <w:b/>
          <w:bCs/>
          <w:color w:val="000000" w:themeColor="text1"/>
          <w:lang w:val="en-US"/>
        </w:rPr>
        <w:t xml:space="preserve">-rs9939609 and </w:t>
      </w:r>
      <w:r w:rsidRPr="006136D9">
        <w:rPr>
          <w:rFonts w:ascii="Times New Roman" w:hAnsi="Times New Roman"/>
          <w:b/>
          <w:bCs/>
          <w:i/>
          <w:iCs/>
          <w:color w:val="000000" w:themeColor="text1"/>
          <w:lang w:val="en-US"/>
        </w:rPr>
        <w:t>MAO-A</w:t>
      </w:r>
      <w:r w:rsidRPr="006136D9">
        <w:rPr>
          <w:rFonts w:ascii="Times New Roman" w:hAnsi="Times New Roman"/>
          <w:b/>
          <w:bCs/>
          <w:color w:val="000000" w:themeColor="text1"/>
          <w:lang w:val="en-US"/>
        </w:rPr>
        <w:t xml:space="preserve"> 30 bp u-VNTR with obesity in Mexican Mayan children</w:t>
      </w:r>
    </w:p>
    <w:p w14:paraId="3541DBF1" w14:textId="77777777" w:rsidR="00C72E6E" w:rsidRPr="006136D9" w:rsidRDefault="00C72E6E" w:rsidP="00C72E6E">
      <w:pPr>
        <w:spacing w:line="360" w:lineRule="auto"/>
        <w:contextualSpacing/>
        <w:jc w:val="center"/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3A9F87D0" w14:textId="77777777" w:rsidR="00C72E6E" w:rsidRPr="006136D9" w:rsidRDefault="00C72E6E" w:rsidP="00C72E6E">
      <w:pPr>
        <w:spacing w:line="360" w:lineRule="auto"/>
        <w:contextualSpacing/>
        <w:jc w:val="center"/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152A198C" w14:textId="77777777" w:rsidR="00C72E6E" w:rsidRPr="006136D9" w:rsidRDefault="00C72E6E" w:rsidP="00C72E6E">
      <w:pPr>
        <w:spacing w:line="360" w:lineRule="auto"/>
        <w:contextualSpacing/>
        <w:jc w:val="center"/>
        <w:rPr>
          <w:rFonts w:ascii="Times New Roman" w:hAnsi="Times New Roman"/>
          <w:b/>
          <w:bCs/>
          <w:color w:val="000000" w:themeColor="text1"/>
          <w:lang w:val="en-US"/>
        </w:rPr>
      </w:pPr>
    </w:p>
    <w:p w14:paraId="0B22C151" w14:textId="1876D075" w:rsidR="00C72E6E" w:rsidRPr="006136D9" w:rsidRDefault="006136D9" w:rsidP="00C72E6E">
      <w:pPr>
        <w:spacing w:line="360" w:lineRule="auto"/>
        <w:contextualSpacing/>
        <w:jc w:val="both"/>
        <w:rPr>
          <w:rFonts w:ascii="Times New Roman" w:hAnsi="Times New Roman"/>
          <w:color w:val="000000" w:themeColor="text1"/>
        </w:rPr>
      </w:pPr>
      <w:r w:rsidRPr="006136D9">
        <w:rPr>
          <w:rFonts w:ascii="Times New Roman" w:hAnsi="Times New Roman"/>
          <w:color w:val="000000" w:themeColor="text1"/>
        </w:rPr>
        <w:t>Luis Alberto</w:t>
      </w:r>
      <w:r w:rsidRPr="006136D9">
        <w:rPr>
          <w:rFonts w:ascii="Times New Roman" w:hAnsi="Times New Roman"/>
          <w:color w:val="000000" w:themeColor="text1"/>
        </w:rPr>
        <w:t xml:space="preserve"> </w:t>
      </w:r>
      <w:r w:rsidR="00C72E6E" w:rsidRPr="006136D9">
        <w:rPr>
          <w:rFonts w:ascii="Times New Roman" w:hAnsi="Times New Roman"/>
          <w:color w:val="000000" w:themeColor="text1"/>
        </w:rPr>
        <w:t>Vázquez-Pérez</w:t>
      </w:r>
      <w:r w:rsidR="00C72E6E" w:rsidRPr="006136D9">
        <w:rPr>
          <w:rFonts w:ascii="Times New Roman" w:hAnsi="Times New Roman"/>
          <w:color w:val="000000" w:themeColor="text1"/>
          <w:vertAlign w:val="superscript"/>
        </w:rPr>
        <w:t>1</w:t>
      </w:r>
      <w:r w:rsidR="00C72E6E" w:rsidRPr="006136D9">
        <w:rPr>
          <w:rFonts w:ascii="Times New Roman" w:hAnsi="Times New Roman"/>
          <w:color w:val="000000" w:themeColor="text1"/>
        </w:rPr>
        <w:t xml:space="preserve">, </w:t>
      </w:r>
      <w:r w:rsidRPr="006136D9">
        <w:rPr>
          <w:rFonts w:ascii="Times New Roman" w:hAnsi="Times New Roman"/>
          <w:color w:val="000000" w:themeColor="text1"/>
        </w:rPr>
        <w:t>Mónica</w:t>
      </w:r>
      <w:r w:rsidRPr="006136D9">
        <w:rPr>
          <w:rFonts w:ascii="Times New Roman" w:hAnsi="Times New Roman"/>
          <w:color w:val="000000" w:themeColor="text1"/>
        </w:rPr>
        <w:t xml:space="preserve"> </w:t>
      </w:r>
      <w:r w:rsidR="00C72E6E" w:rsidRPr="006136D9">
        <w:rPr>
          <w:rFonts w:ascii="Times New Roman" w:hAnsi="Times New Roman"/>
          <w:color w:val="000000" w:themeColor="text1"/>
        </w:rPr>
        <w:t>Hattori-Hara</w:t>
      </w:r>
      <w:r w:rsidR="00C72E6E" w:rsidRPr="006136D9">
        <w:rPr>
          <w:rFonts w:ascii="Times New Roman" w:hAnsi="Times New Roman"/>
          <w:color w:val="000000" w:themeColor="text1"/>
          <w:vertAlign w:val="superscript"/>
        </w:rPr>
        <w:t>2</w:t>
      </w:r>
      <w:r w:rsidR="00C72E6E" w:rsidRPr="006136D9">
        <w:rPr>
          <w:rFonts w:ascii="Times New Roman" w:hAnsi="Times New Roman"/>
          <w:color w:val="000000" w:themeColor="text1"/>
        </w:rPr>
        <w:t xml:space="preserve">, </w:t>
      </w:r>
      <w:r w:rsidRPr="006136D9">
        <w:rPr>
          <w:rFonts w:ascii="Times New Roman" w:hAnsi="Times New Roman"/>
          <w:color w:val="000000" w:themeColor="text1"/>
        </w:rPr>
        <w:t>Gloria</w:t>
      </w:r>
      <w:r w:rsidRPr="006136D9">
        <w:rPr>
          <w:rFonts w:ascii="Times New Roman" w:hAnsi="Times New Roman"/>
          <w:color w:val="000000" w:themeColor="text1"/>
        </w:rPr>
        <w:t xml:space="preserve"> </w:t>
      </w:r>
      <w:r w:rsidR="00C72E6E" w:rsidRPr="006136D9">
        <w:rPr>
          <w:rFonts w:ascii="Times New Roman" w:hAnsi="Times New Roman"/>
          <w:color w:val="000000" w:themeColor="text1"/>
        </w:rPr>
        <w:t>Arankowsky-Sandoval</w:t>
      </w:r>
      <w:r w:rsidR="00C72E6E" w:rsidRPr="006136D9">
        <w:rPr>
          <w:rFonts w:ascii="Times New Roman" w:hAnsi="Times New Roman"/>
          <w:color w:val="000000" w:themeColor="text1"/>
          <w:vertAlign w:val="superscript"/>
        </w:rPr>
        <w:t>1</w:t>
      </w:r>
      <w:r w:rsidR="00C72E6E" w:rsidRPr="006136D9">
        <w:rPr>
          <w:rFonts w:ascii="Times New Roman" w:hAnsi="Times New Roman"/>
          <w:color w:val="000000" w:themeColor="text1"/>
        </w:rPr>
        <w:t xml:space="preserve">, </w:t>
      </w:r>
      <w:r w:rsidRPr="006136D9">
        <w:rPr>
          <w:rFonts w:ascii="Times New Roman" w:hAnsi="Times New Roman"/>
          <w:color w:val="000000" w:themeColor="text1"/>
        </w:rPr>
        <w:t>Gerardo</w:t>
      </w:r>
      <w:r w:rsidRPr="006136D9">
        <w:rPr>
          <w:rFonts w:ascii="Times New Roman" w:hAnsi="Times New Roman"/>
          <w:color w:val="000000" w:themeColor="text1"/>
        </w:rPr>
        <w:t xml:space="preserve"> </w:t>
      </w:r>
      <w:r w:rsidR="00C72E6E" w:rsidRPr="006136D9">
        <w:rPr>
          <w:rFonts w:ascii="Times New Roman" w:hAnsi="Times New Roman"/>
          <w:color w:val="000000" w:themeColor="text1"/>
        </w:rPr>
        <w:t>Pérez-Mendoza</w:t>
      </w:r>
      <w:r w:rsidR="00C72E6E" w:rsidRPr="006136D9">
        <w:rPr>
          <w:rFonts w:ascii="Times New Roman" w:hAnsi="Times New Roman"/>
          <w:color w:val="000000" w:themeColor="text1"/>
          <w:vertAlign w:val="superscript"/>
        </w:rPr>
        <w:t>1</w:t>
      </w:r>
      <w:r w:rsidR="00C72E6E" w:rsidRPr="006136D9">
        <w:rPr>
          <w:rFonts w:ascii="Times New Roman" w:hAnsi="Times New Roman"/>
          <w:color w:val="000000" w:themeColor="text1"/>
        </w:rPr>
        <w:t xml:space="preserve">, </w:t>
      </w:r>
      <w:r w:rsidRPr="006136D9">
        <w:rPr>
          <w:rFonts w:ascii="Times New Roman" w:hAnsi="Times New Roman"/>
          <w:color w:val="000000" w:themeColor="text1"/>
        </w:rPr>
        <w:t>Rodrigo</w:t>
      </w:r>
      <w:r w:rsidRPr="006136D9">
        <w:rPr>
          <w:rFonts w:ascii="Times New Roman" w:hAnsi="Times New Roman"/>
          <w:color w:val="000000" w:themeColor="text1"/>
        </w:rPr>
        <w:t xml:space="preserve"> </w:t>
      </w:r>
      <w:r w:rsidR="00C72E6E" w:rsidRPr="006136D9">
        <w:rPr>
          <w:rFonts w:ascii="Times New Roman" w:hAnsi="Times New Roman"/>
          <w:color w:val="000000" w:themeColor="text1"/>
        </w:rPr>
        <w:t>Rubi-Castellanos</w:t>
      </w:r>
      <w:r w:rsidR="00C72E6E" w:rsidRPr="006136D9">
        <w:rPr>
          <w:rFonts w:ascii="Times New Roman" w:hAnsi="Times New Roman"/>
          <w:color w:val="000000" w:themeColor="text1"/>
          <w:vertAlign w:val="superscript"/>
        </w:rPr>
        <w:t>1</w:t>
      </w:r>
      <w:r w:rsidR="00C72E6E" w:rsidRPr="006136D9">
        <w:rPr>
          <w:rFonts w:ascii="Times New Roman" w:hAnsi="Times New Roman"/>
          <w:color w:val="000000" w:themeColor="text1"/>
        </w:rPr>
        <w:t xml:space="preserve">, </w:t>
      </w:r>
      <w:r w:rsidRPr="006136D9">
        <w:rPr>
          <w:rFonts w:ascii="Times New Roman" w:hAnsi="Times New Roman"/>
          <w:color w:val="000000" w:themeColor="text1"/>
        </w:rPr>
        <w:t>Jorge Aarón</w:t>
      </w:r>
      <w:r w:rsidRPr="006136D9">
        <w:rPr>
          <w:rFonts w:ascii="Times New Roman" w:hAnsi="Times New Roman"/>
          <w:color w:val="000000" w:themeColor="text1"/>
        </w:rPr>
        <w:t xml:space="preserve"> </w:t>
      </w:r>
      <w:r w:rsidR="00C72E6E" w:rsidRPr="006136D9">
        <w:rPr>
          <w:rFonts w:ascii="Times New Roman" w:hAnsi="Times New Roman"/>
          <w:color w:val="000000" w:themeColor="text1"/>
        </w:rPr>
        <w:t>Rangel-Méndez</w:t>
      </w:r>
      <w:r w:rsidR="00C72E6E" w:rsidRPr="006136D9">
        <w:rPr>
          <w:rFonts w:ascii="Times New Roman" w:hAnsi="Times New Roman"/>
          <w:color w:val="000000" w:themeColor="text1"/>
          <w:vertAlign w:val="superscript"/>
        </w:rPr>
        <w:t>1</w:t>
      </w:r>
      <w:r w:rsidR="00C72E6E" w:rsidRPr="006136D9">
        <w:rPr>
          <w:rFonts w:ascii="Times New Roman" w:hAnsi="Times New Roman"/>
          <w:color w:val="000000" w:themeColor="text1"/>
        </w:rPr>
        <w:t xml:space="preserve">, </w:t>
      </w:r>
      <w:r w:rsidRPr="006136D9">
        <w:rPr>
          <w:rFonts w:ascii="Times New Roman" w:hAnsi="Times New Roman"/>
          <w:color w:val="000000" w:themeColor="text1"/>
        </w:rPr>
        <w:t>Doris</w:t>
      </w:r>
      <w:r w:rsidRPr="006136D9">
        <w:rPr>
          <w:rFonts w:ascii="Times New Roman" w:hAnsi="Times New Roman"/>
          <w:color w:val="000000" w:themeColor="text1"/>
        </w:rPr>
        <w:t xml:space="preserve"> </w:t>
      </w:r>
      <w:r w:rsidR="00C72E6E" w:rsidRPr="006136D9">
        <w:rPr>
          <w:rFonts w:ascii="Times New Roman" w:hAnsi="Times New Roman"/>
          <w:color w:val="000000" w:themeColor="text1"/>
        </w:rPr>
        <w:t>Pinto-Escalante</w:t>
      </w:r>
      <w:r w:rsidR="00C72E6E" w:rsidRPr="006136D9">
        <w:rPr>
          <w:rFonts w:ascii="Times New Roman" w:hAnsi="Times New Roman"/>
          <w:color w:val="000000" w:themeColor="text1"/>
          <w:vertAlign w:val="superscript"/>
        </w:rPr>
        <w:t>1</w:t>
      </w:r>
      <w:r w:rsidR="00C72E6E" w:rsidRPr="006136D9">
        <w:rPr>
          <w:rFonts w:ascii="Times New Roman" w:hAnsi="Times New Roman"/>
          <w:color w:val="000000" w:themeColor="text1"/>
        </w:rPr>
        <w:t xml:space="preserve">, </w:t>
      </w:r>
      <w:r w:rsidRPr="006136D9">
        <w:rPr>
          <w:rFonts w:ascii="Times New Roman" w:hAnsi="Times New Roman"/>
          <w:color w:val="000000" w:themeColor="text1"/>
        </w:rPr>
        <w:t>Thelma</w:t>
      </w:r>
      <w:r w:rsidRPr="006136D9">
        <w:rPr>
          <w:rFonts w:ascii="Times New Roman" w:hAnsi="Times New Roman"/>
          <w:color w:val="000000" w:themeColor="text1"/>
        </w:rPr>
        <w:t xml:space="preserve"> </w:t>
      </w:r>
      <w:r w:rsidR="00C72E6E" w:rsidRPr="006136D9">
        <w:rPr>
          <w:rFonts w:ascii="Times New Roman" w:hAnsi="Times New Roman"/>
          <w:color w:val="000000" w:themeColor="text1"/>
        </w:rPr>
        <w:t>Canto-Cetina</w:t>
      </w:r>
      <w:r w:rsidR="00C72E6E" w:rsidRPr="006136D9">
        <w:rPr>
          <w:rFonts w:ascii="Times New Roman" w:hAnsi="Times New Roman"/>
          <w:color w:val="000000" w:themeColor="text1"/>
          <w:vertAlign w:val="superscript"/>
        </w:rPr>
        <w:t>1</w:t>
      </w:r>
      <w:r w:rsidR="00C72E6E" w:rsidRPr="006136D9">
        <w:rPr>
          <w:rFonts w:ascii="Times New Roman" w:hAnsi="Times New Roman"/>
          <w:color w:val="000000" w:themeColor="text1"/>
        </w:rPr>
        <w:t xml:space="preserve">, </w:t>
      </w:r>
      <w:r w:rsidRPr="006136D9">
        <w:rPr>
          <w:rFonts w:ascii="Times New Roman" w:hAnsi="Times New Roman"/>
          <w:color w:val="000000" w:themeColor="text1"/>
        </w:rPr>
        <w:t>Lizbeth</w:t>
      </w:r>
      <w:r w:rsidRPr="006136D9">
        <w:rPr>
          <w:rFonts w:ascii="Times New Roman" w:hAnsi="Times New Roman"/>
          <w:color w:val="000000" w:themeColor="text1"/>
        </w:rPr>
        <w:t xml:space="preserve"> </w:t>
      </w:r>
      <w:r w:rsidR="00C72E6E" w:rsidRPr="006136D9">
        <w:rPr>
          <w:rFonts w:ascii="Times New Roman" w:hAnsi="Times New Roman"/>
          <w:color w:val="000000" w:themeColor="text1"/>
        </w:rPr>
        <w:t>González-Herrera</w:t>
      </w:r>
      <w:r w:rsidR="00C72E6E" w:rsidRPr="006136D9">
        <w:rPr>
          <w:rFonts w:ascii="Times New Roman" w:hAnsi="Times New Roman"/>
          <w:color w:val="000000" w:themeColor="text1"/>
          <w:vertAlign w:val="superscript"/>
        </w:rPr>
        <w:t>1</w:t>
      </w:r>
      <w:r w:rsidR="00C72E6E" w:rsidRPr="006136D9">
        <w:rPr>
          <w:rFonts w:ascii="Times New Roman" w:hAnsi="Times New Roman"/>
          <w:color w:val="000000" w:themeColor="text1"/>
        </w:rPr>
        <w:t>*</w:t>
      </w:r>
    </w:p>
    <w:p w14:paraId="4F5EEF68" w14:textId="77777777" w:rsidR="00C72E6E" w:rsidRPr="006136D9" w:rsidRDefault="00C72E6E" w:rsidP="00C72E6E">
      <w:pPr>
        <w:spacing w:line="360" w:lineRule="auto"/>
        <w:contextualSpacing/>
        <w:jc w:val="both"/>
        <w:rPr>
          <w:rFonts w:ascii="Times New Roman" w:hAnsi="Times New Roman"/>
          <w:color w:val="000000" w:themeColor="text1"/>
        </w:rPr>
      </w:pPr>
    </w:p>
    <w:p w14:paraId="08133E5A" w14:textId="77777777" w:rsidR="00C72E6E" w:rsidRPr="006136D9" w:rsidRDefault="00C72E6E" w:rsidP="00C72E6E">
      <w:pPr>
        <w:spacing w:line="360" w:lineRule="auto"/>
        <w:contextualSpacing/>
        <w:jc w:val="both"/>
        <w:rPr>
          <w:rFonts w:ascii="Times New Roman" w:hAnsi="Times New Roman"/>
          <w:color w:val="000000" w:themeColor="text1"/>
        </w:rPr>
      </w:pPr>
      <w:r w:rsidRPr="006136D9">
        <w:rPr>
          <w:rFonts w:ascii="Times New Roman" w:hAnsi="Times New Roman"/>
          <w:color w:val="000000" w:themeColor="text1"/>
          <w:vertAlign w:val="superscript"/>
        </w:rPr>
        <w:t>1</w:t>
      </w:r>
      <w:r w:rsidRPr="006136D9">
        <w:rPr>
          <w:rFonts w:ascii="Times New Roman" w:hAnsi="Times New Roman"/>
          <w:color w:val="000000" w:themeColor="text1"/>
        </w:rPr>
        <w:t xml:space="preserve">Centro de Investigaciones Regionales “Dr. Hideyo Noguchi”, Universidad Autonoma de Yucatan. C.P. 97225 Merida, Yucatan, Mexico. </w:t>
      </w:r>
    </w:p>
    <w:p w14:paraId="654BC6CE" w14:textId="77777777" w:rsidR="00C72E6E" w:rsidRPr="006136D9" w:rsidRDefault="00C72E6E" w:rsidP="00C72E6E">
      <w:pPr>
        <w:spacing w:line="360" w:lineRule="auto"/>
        <w:contextualSpacing/>
        <w:jc w:val="both"/>
        <w:rPr>
          <w:rFonts w:ascii="Times New Roman" w:hAnsi="Times New Roman"/>
          <w:color w:val="000000" w:themeColor="text1"/>
        </w:rPr>
      </w:pPr>
      <w:r w:rsidRPr="006136D9">
        <w:rPr>
          <w:rFonts w:ascii="Times New Roman" w:hAnsi="Times New Roman"/>
          <w:color w:val="000000" w:themeColor="text1"/>
          <w:vertAlign w:val="superscript"/>
        </w:rPr>
        <w:t>2</w:t>
      </w:r>
      <w:r w:rsidRPr="006136D9">
        <w:rPr>
          <w:rFonts w:ascii="Times New Roman" w:hAnsi="Times New Roman"/>
          <w:color w:val="000000" w:themeColor="text1"/>
        </w:rPr>
        <w:t>Secretaría de Educación del Gobierno del Esatdo de Yucatán (SEGEY)</w:t>
      </w:r>
    </w:p>
    <w:p w14:paraId="2716AAF3" w14:textId="77777777" w:rsidR="00C72E6E" w:rsidRPr="006136D9" w:rsidRDefault="00C72E6E" w:rsidP="00C72E6E">
      <w:pPr>
        <w:spacing w:line="360" w:lineRule="auto"/>
        <w:contextualSpacing/>
        <w:jc w:val="both"/>
        <w:rPr>
          <w:rFonts w:ascii="Times New Roman" w:hAnsi="Times New Roman"/>
          <w:color w:val="000000" w:themeColor="text1"/>
        </w:rPr>
      </w:pPr>
    </w:p>
    <w:p w14:paraId="2BA8E526" w14:textId="77777777" w:rsidR="00C72E6E" w:rsidRPr="006136D9" w:rsidRDefault="00C72E6E" w:rsidP="00C72E6E">
      <w:pPr>
        <w:spacing w:line="360" w:lineRule="auto"/>
        <w:contextualSpacing/>
        <w:jc w:val="both"/>
        <w:rPr>
          <w:rFonts w:ascii="Times New Roman" w:hAnsi="Times New Roman"/>
          <w:color w:val="000000" w:themeColor="text1"/>
        </w:rPr>
      </w:pPr>
    </w:p>
    <w:p w14:paraId="096BB77A" w14:textId="77777777" w:rsidR="00C72E6E" w:rsidRPr="006136D9" w:rsidRDefault="00C72E6E" w:rsidP="00C72E6E">
      <w:pPr>
        <w:spacing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6136D9">
        <w:rPr>
          <w:rFonts w:ascii="Times New Roman" w:hAnsi="Times New Roman"/>
          <w:color w:val="000000" w:themeColor="text1"/>
          <w:vertAlign w:val="superscript"/>
        </w:rPr>
        <w:t>*</w:t>
      </w:r>
      <w:r w:rsidRPr="006136D9">
        <w:rPr>
          <w:rFonts w:ascii="Times New Roman" w:hAnsi="Times New Roman"/>
          <w:color w:val="000000" w:themeColor="text1"/>
        </w:rPr>
        <w:t xml:space="preserve">Corresponding author: Dr. Lizbeth Gonzalez-Herrera. Laboratorio de Genética. Centro de Investigaciones Regionales. Edificio Inalámbrica. Universidad Autonoma de Yucatan. Calle 43 s/n x 96. Fraccionamiento Paseo de las Fuentes. Mérida, Yucatán, Mexico, C.P. 97225. </w:t>
      </w:r>
      <w:r w:rsidRPr="006136D9">
        <w:rPr>
          <w:rFonts w:ascii="Times New Roman" w:hAnsi="Times New Roman"/>
          <w:color w:val="000000" w:themeColor="text1"/>
          <w:lang w:val="en-US"/>
        </w:rPr>
        <w:t xml:space="preserve">Telephone: +52 999 9245755 Ext. 1240 Fax: 52 999 9236120. E-mail: </w:t>
      </w:r>
      <w:hyperlink r:id="rId4" w:history="1">
        <w:r w:rsidRPr="006136D9">
          <w:rPr>
            <w:rStyle w:val="Hipervnculo"/>
            <w:rFonts w:ascii="Times New Roman" w:hAnsi="Times New Roman"/>
            <w:color w:val="000000" w:themeColor="text1"/>
            <w:lang w:val="en-US"/>
          </w:rPr>
          <w:t>lizbeth@correo.uady.mx</w:t>
        </w:r>
      </w:hyperlink>
      <w:r w:rsidRPr="006136D9">
        <w:rPr>
          <w:rFonts w:ascii="Times New Roman" w:hAnsi="Times New Roman"/>
          <w:color w:val="000000" w:themeColor="text1"/>
          <w:lang w:val="en-US"/>
        </w:rPr>
        <w:t xml:space="preserve">. </w:t>
      </w:r>
    </w:p>
    <w:p w14:paraId="59505D2D" w14:textId="77777777" w:rsidR="00C72E6E" w:rsidRPr="006136D9" w:rsidRDefault="00C72E6E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34A6BAD" w14:textId="77777777" w:rsidR="00C72E6E" w:rsidRPr="006136D9" w:rsidRDefault="00C72E6E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5252193" w14:textId="77777777" w:rsidR="00C72E6E" w:rsidRPr="006136D9" w:rsidRDefault="00C72E6E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76979A8" w14:textId="77777777" w:rsidR="00C72E6E" w:rsidRPr="006136D9" w:rsidRDefault="00C72E6E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931B046" w14:textId="77777777" w:rsidR="00C72E6E" w:rsidRPr="006136D9" w:rsidRDefault="00C72E6E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947E61F" w14:textId="77777777" w:rsidR="00C72E6E" w:rsidRPr="006136D9" w:rsidRDefault="00C72E6E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E2BF6CA" w14:textId="77777777" w:rsidR="00C72E6E" w:rsidRPr="006136D9" w:rsidRDefault="00C72E6E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A5D0059" w14:textId="77777777" w:rsidR="00C72E6E" w:rsidRPr="006136D9" w:rsidRDefault="00C72E6E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8535954" w14:textId="77777777" w:rsidR="00C72E6E" w:rsidRPr="006136D9" w:rsidRDefault="00C72E6E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13DFB54" w14:textId="046A808A" w:rsidR="00C72E6E" w:rsidRPr="006136D9" w:rsidRDefault="00C72E6E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4D1F0F9" w14:textId="051634D6" w:rsidR="00C72E6E" w:rsidRPr="006136D9" w:rsidRDefault="00C72E6E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A82E78D" w14:textId="77777777" w:rsidR="00DF2FF7" w:rsidRPr="006136D9" w:rsidRDefault="00DF2FF7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AACA005" w14:textId="77777777" w:rsidR="008739D2" w:rsidRPr="006136D9" w:rsidRDefault="008739D2" w:rsidP="00DF2FF7">
      <w:pPr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  <w:sectPr w:rsidR="008739D2" w:rsidRPr="006136D9" w:rsidSect="008739D2">
          <w:pgSz w:w="12240" w:h="15840"/>
          <w:pgMar w:top="1440" w:right="1077" w:bottom="1440" w:left="1077" w:header="709" w:footer="709" w:gutter="0"/>
          <w:cols w:space="708"/>
          <w:docGrid w:linePitch="360"/>
        </w:sectPr>
      </w:pPr>
    </w:p>
    <w:p w14:paraId="400180B4" w14:textId="07C08956" w:rsidR="00DF2FF7" w:rsidRPr="006136D9" w:rsidRDefault="00DF2FF7" w:rsidP="00DF2FF7">
      <w:pPr>
        <w:contextualSpacing/>
        <w:rPr>
          <w:rFonts w:ascii="Times New Roman" w:hAnsi="Times New Roman" w:cs="Times New Roman"/>
          <w:color w:val="000000" w:themeColor="text1"/>
          <w:lang w:val="en-US"/>
        </w:rPr>
      </w:pPr>
      <w:r w:rsidRPr="006136D9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1.</w:t>
      </w:r>
      <w:r w:rsidRPr="006136D9">
        <w:rPr>
          <w:rFonts w:ascii="Times New Roman" w:hAnsi="Times New Roman" w:cs="Times New Roman"/>
          <w:color w:val="000000" w:themeColor="text1"/>
          <w:lang w:val="en-US"/>
        </w:rPr>
        <w:t xml:space="preserve"> Genotypic and allelic frequencies of </w:t>
      </w:r>
      <w:r w:rsidRPr="006136D9">
        <w:rPr>
          <w:rFonts w:ascii="Times New Roman" w:hAnsi="Times New Roman" w:cs="Times New Roman"/>
          <w:i/>
          <w:iCs/>
          <w:color w:val="000000" w:themeColor="text1"/>
          <w:lang w:val="en-US"/>
        </w:rPr>
        <w:t>FTO</w:t>
      </w:r>
      <w:r w:rsidR="007A2CD1" w:rsidRPr="006136D9">
        <w:rPr>
          <w:rFonts w:ascii="Times New Roman" w:hAnsi="Times New Roman" w:cs="Times New Roman"/>
          <w:color w:val="000000" w:themeColor="text1"/>
          <w:lang w:val="en-US"/>
        </w:rPr>
        <w:t>-</w:t>
      </w:r>
      <w:r w:rsidRPr="006136D9">
        <w:rPr>
          <w:rFonts w:ascii="Times New Roman" w:hAnsi="Times New Roman" w:cs="Times New Roman"/>
          <w:color w:val="000000" w:themeColor="text1"/>
          <w:lang w:val="en-US"/>
        </w:rPr>
        <w:t xml:space="preserve">rs9939609 and </w:t>
      </w:r>
      <w:r w:rsidRPr="006136D9">
        <w:rPr>
          <w:rFonts w:ascii="Times New Roman" w:hAnsi="Times New Roman" w:cs="Times New Roman"/>
          <w:i/>
          <w:iCs/>
          <w:color w:val="000000" w:themeColor="text1"/>
          <w:lang w:val="en-US"/>
        </w:rPr>
        <w:t>MAO-A</w:t>
      </w:r>
      <w:r w:rsidRPr="006136D9">
        <w:rPr>
          <w:rFonts w:ascii="Times New Roman" w:hAnsi="Times New Roman" w:cs="Times New Roman"/>
          <w:color w:val="000000" w:themeColor="text1"/>
          <w:lang w:val="en-US"/>
        </w:rPr>
        <w:t xml:space="preserve"> u-VNTR 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1134"/>
        <w:gridCol w:w="992"/>
        <w:gridCol w:w="923"/>
        <w:gridCol w:w="1062"/>
        <w:gridCol w:w="1000"/>
        <w:gridCol w:w="1268"/>
        <w:gridCol w:w="1413"/>
        <w:gridCol w:w="1016"/>
        <w:gridCol w:w="1016"/>
        <w:gridCol w:w="933"/>
        <w:gridCol w:w="933"/>
      </w:tblGrid>
      <w:tr w:rsidR="006136D9" w:rsidRPr="006136D9" w14:paraId="5769021D" w14:textId="77777777" w:rsidTr="006A425C">
        <w:tc>
          <w:tcPr>
            <w:tcW w:w="12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343A6" w14:textId="77777777" w:rsidR="00DF2FF7" w:rsidRPr="006136D9" w:rsidRDefault="00DF2FF7" w:rsidP="006A425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ex</w:t>
            </w:r>
          </w:p>
        </w:tc>
        <w:tc>
          <w:tcPr>
            <w:tcW w:w="511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C36EB01" w14:textId="75A8726A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FTO</w:t>
            </w:r>
            <w:r w:rsidR="007A2CD1" w:rsidRPr="006136D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-</w:t>
            </w: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rs9939609</w:t>
            </w: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  <w:t>a</w:t>
            </w: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26BF1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ex</w:t>
            </w:r>
          </w:p>
        </w:tc>
        <w:tc>
          <w:tcPr>
            <w:tcW w:w="534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653C995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136D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MAO-A</w:t>
            </w: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u-VNTR</w:t>
            </w: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a, b</w:t>
            </w: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</w:tr>
      <w:tr w:rsidR="006136D9" w:rsidRPr="006136D9" w14:paraId="22B16F96" w14:textId="77777777" w:rsidTr="006A425C"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</w:tcPr>
          <w:p w14:paraId="7282FA15" w14:textId="77777777" w:rsidR="00DF2FF7" w:rsidRPr="006136D9" w:rsidRDefault="00DF2FF7" w:rsidP="006A425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C0F8E2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/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18B650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/A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0A170E75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/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3192477E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53CD6DF6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</w:t>
            </w:r>
          </w:p>
        </w:tc>
        <w:tc>
          <w:tcPr>
            <w:tcW w:w="1268" w:type="dxa"/>
            <w:vMerge/>
            <w:tcBorders>
              <w:top w:val="nil"/>
              <w:bottom w:val="single" w:sz="4" w:space="0" w:color="auto"/>
            </w:tcBorders>
          </w:tcPr>
          <w:p w14:paraId="0B005142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263A111E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3R/3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AF71F5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3R/4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B3977A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4R/4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C6E422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3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2ACAC3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4R</w:t>
            </w:r>
          </w:p>
        </w:tc>
      </w:tr>
      <w:tr w:rsidR="006136D9" w:rsidRPr="006136D9" w14:paraId="53D7F9D0" w14:textId="77777777" w:rsidTr="006A425C">
        <w:tc>
          <w:tcPr>
            <w:tcW w:w="1271" w:type="dxa"/>
            <w:vMerge w:val="restar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0C1291AE" w14:textId="77777777" w:rsidR="00DF2FF7" w:rsidRPr="006136D9" w:rsidRDefault="00DF2FF7" w:rsidP="006A425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Boys</w:t>
            </w:r>
          </w:p>
          <w:p w14:paraId="3F6B7EED" w14:textId="77777777" w:rsidR="00DF2FF7" w:rsidRPr="006136D9" w:rsidRDefault="00DF2FF7" w:rsidP="006A425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6136D9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N= 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88, 2</w:t>
            </w:r>
            <w:r w:rsidRPr="006136D9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= 176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9F12537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8 </w:t>
            </w:r>
          </w:p>
          <w:p w14:paraId="532D5DA9" w14:textId="2CEF6F6B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B766CF"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0.77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E6EFC75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8 </w:t>
            </w:r>
          </w:p>
          <w:p w14:paraId="52D7C2BC" w14:textId="125A2415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B766CF"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0.21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3A5682E9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 </w:t>
            </w:r>
          </w:p>
          <w:p w14:paraId="23E8EB9B" w14:textId="5BD11386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B766CF"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0.02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39A34D4F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54 </w:t>
            </w:r>
          </w:p>
          <w:p w14:paraId="48D9ABC9" w14:textId="2296563C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B766CF"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87)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14:paraId="61A020EC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22</w:t>
            </w:r>
          </w:p>
          <w:p w14:paraId="571BF4F2" w14:textId="6473E0DC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B766CF"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0.13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690C160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Boys</w:t>
            </w:r>
          </w:p>
          <w:p w14:paraId="5A577B6E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6136D9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N= 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63)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  <w:vAlign w:val="center"/>
          </w:tcPr>
          <w:p w14:paraId="692718F4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BF53B5C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9F2EF6C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FDD4C8C" w14:textId="77777777" w:rsidR="00B766CF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8 </w:t>
            </w:r>
          </w:p>
          <w:p w14:paraId="67D7C225" w14:textId="78A2928E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B766CF"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0.60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B400352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5 </w:t>
            </w:r>
          </w:p>
          <w:p w14:paraId="41CC409F" w14:textId="71F1BFA6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B766CF"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0.40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6136D9" w:rsidRPr="006136D9" w14:paraId="40889E53" w14:textId="77777777" w:rsidTr="006A425C">
        <w:tc>
          <w:tcPr>
            <w:tcW w:w="1271" w:type="dxa"/>
            <w:vMerge/>
            <w:tcBorders>
              <w:top w:val="nil"/>
              <w:bottom w:val="dashed" w:sz="4" w:space="0" w:color="auto"/>
            </w:tcBorders>
          </w:tcPr>
          <w:p w14:paraId="1F97898A" w14:textId="77777777" w:rsidR="00DF2FF7" w:rsidRPr="006136D9" w:rsidRDefault="00DF2FF7" w:rsidP="006A425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5111" w:type="dxa"/>
            <w:gridSpan w:val="5"/>
            <w:tcBorders>
              <w:top w:val="nil"/>
              <w:bottom w:val="dashed" w:sz="4" w:space="0" w:color="auto"/>
            </w:tcBorders>
          </w:tcPr>
          <w:p w14:paraId="138438F8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HWE: 0.30</w:t>
            </w:r>
          </w:p>
        </w:tc>
        <w:tc>
          <w:tcPr>
            <w:tcW w:w="1268" w:type="dxa"/>
            <w:vMerge/>
            <w:tcBorders>
              <w:top w:val="nil"/>
              <w:bottom w:val="dashed" w:sz="4" w:space="0" w:color="auto"/>
            </w:tcBorders>
          </w:tcPr>
          <w:p w14:paraId="528A40A8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344" w:type="dxa"/>
            <w:gridSpan w:val="5"/>
            <w:tcBorders>
              <w:top w:val="nil"/>
              <w:bottom w:val="dashed" w:sz="4" w:space="0" w:color="auto"/>
            </w:tcBorders>
          </w:tcPr>
          <w:p w14:paraId="1CDF6093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HWE: N/A</w:t>
            </w:r>
          </w:p>
        </w:tc>
      </w:tr>
      <w:tr w:rsidR="006136D9" w:rsidRPr="006136D9" w14:paraId="0EA8931C" w14:textId="77777777" w:rsidTr="006A425C">
        <w:tc>
          <w:tcPr>
            <w:tcW w:w="1271" w:type="dxa"/>
            <w:vMerge w:val="restar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42EB576" w14:textId="77777777" w:rsidR="00DF2FF7" w:rsidRPr="006136D9" w:rsidRDefault="00DF2FF7" w:rsidP="006A425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Girls</w:t>
            </w:r>
          </w:p>
          <w:p w14:paraId="1EF44B82" w14:textId="77777777" w:rsidR="00DF2FF7" w:rsidRPr="006136D9" w:rsidRDefault="00DF2FF7" w:rsidP="006A425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6136D9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N= 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98, 2</w:t>
            </w:r>
            <w:r w:rsidRPr="006136D9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= 196)</w:t>
            </w:r>
          </w:p>
        </w:tc>
        <w:tc>
          <w:tcPr>
            <w:tcW w:w="1134" w:type="dxa"/>
            <w:tcBorders>
              <w:top w:val="dashed" w:sz="4" w:space="0" w:color="auto"/>
              <w:bottom w:val="nil"/>
            </w:tcBorders>
          </w:tcPr>
          <w:p w14:paraId="1D017353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80 </w:t>
            </w:r>
          </w:p>
          <w:p w14:paraId="5BB1FA5D" w14:textId="17BF6EB4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B766CF"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0.82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992" w:type="dxa"/>
            <w:tcBorders>
              <w:top w:val="dashed" w:sz="4" w:space="0" w:color="auto"/>
              <w:bottom w:val="nil"/>
            </w:tcBorders>
          </w:tcPr>
          <w:p w14:paraId="55DE9900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14</w:t>
            </w:r>
          </w:p>
          <w:p w14:paraId="57A07F52" w14:textId="60565876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B766CF"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14)</w:t>
            </w:r>
          </w:p>
        </w:tc>
        <w:tc>
          <w:tcPr>
            <w:tcW w:w="923" w:type="dxa"/>
            <w:tcBorders>
              <w:top w:val="dashed" w:sz="4" w:space="0" w:color="auto"/>
              <w:bottom w:val="nil"/>
            </w:tcBorders>
          </w:tcPr>
          <w:p w14:paraId="43416353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  <w:p w14:paraId="3E8C4EA1" w14:textId="7941A891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B766CF"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0.0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4)</w:t>
            </w:r>
          </w:p>
        </w:tc>
        <w:tc>
          <w:tcPr>
            <w:tcW w:w="1062" w:type="dxa"/>
            <w:tcBorders>
              <w:top w:val="dashed" w:sz="4" w:space="0" w:color="auto"/>
              <w:bottom w:val="nil"/>
            </w:tcBorders>
          </w:tcPr>
          <w:p w14:paraId="27B14A69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174</w:t>
            </w:r>
          </w:p>
          <w:p w14:paraId="57806267" w14:textId="2FE55704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B766CF"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0.89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000" w:type="dxa"/>
            <w:tcBorders>
              <w:top w:val="dashed" w:sz="4" w:space="0" w:color="auto"/>
              <w:bottom w:val="nil"/>
            </w:tcBorders>
          </w:tcPr>
          <w:p w14:paraId="734BF576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22</w:t>
            </w:r>
          </w:p>
          <w:p w14:paraId="4414AD39" w14:textId="01BCE8D2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B766CF"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11)</w:t>
            </w:r>
          </w:p>
        </w:tc>
        <w:tc>
          <w:tcPr>
            <w:tcW w:w="1268" w:type="dxa"/>
            <w:vMerge w:val="restart"/>
            <w:tcBorders>
              <w:top w:val="dashed" w:sz="4" w:space="0" w:color="auto"/>
              <w:bottom w:val="dashed" w:sz="4" w:space="0" w:color="auto"/>
            </w:tcBorders>
          </w:tcPr>
          <w:p w14:paraId="68463933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Girls</w:t>
            </w:r>
          </w:p>
          <w:p w14:paraId="690D3D08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6136D9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N= 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71, 2</w:t>
            </w:r>
            <w:r w:rsidRPr="006136D9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= 142)</w:t>
            </w:r>
          </w:p>
        </w:tc>
        <w:tc>
          <w:tcPr>
            <w:tcW w:w="1124" w:type="dxa"/>
            <w:tcBorders>
              <w:top w:val="dashed" w:sz="4" w:space="0" w:color="auto"/>
              <w:bottom w:val="nil"/>
            </w:tcBorders>
          </w:tcPr>
          <w:p w14:paraId="3BEB3E23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3 </w:t>
            </w:r>
          </w:p>
          <w:p w14:paraId="4ABBA393" w14:textId="2219B260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B766CF"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0.18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</w:tcPr>
          <w:p w14:paraId="1B7F1698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0 </w:t>
            </w:r>
          </w:p>
          <w:p w14:paraId="7592970A" w14:textId="0C2EC7B5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B766CF"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0.42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</w:tcPr>
          <w:p w14:paraId="61F62202" w14:textId="77777777" w:rsidR="004B3BB0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8 </w:t>
            </w:r>
          </w:p>
          <w:p w14:paraId="13B941F6" w14:textId="19620F6A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B766CF"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0.40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</w:tcPr>
          <w:p w14:paraId="22499BF5" w14:textId="77777777" w:rsidR="00B766CF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6 </w:t>
            </w:r>
          </w:p>
          <w:p w14:paraId="4524406D" w14:textId="6CE1821E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B766CF"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0.39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</w:tcPr>
          <w:p w14:paraId="1AC86912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86 </w:t>
            </w:r>
          </w:p>
          <w:p w14:paraId="1573985B" w14:textId="6D88BD5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B766CF"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0.61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6136D9" w:rsidRPr="006136D9" w14:paraId="7F1D4B0F" w14:textId="77777777" w:rsidTr="006A425C">
        <w:tc>
          <w:tcPr>
            <w:tcW w:w="1271" w:type="dxa"/>
            <w:vMerge/>
            <w:tcBorders>
              <w:top w:val="nil"/>
              <w:bottom w:val="dashed" w:sz="4" w:space="0" w:color="auto"/>
            </w:tcBorders>
          </w:tcPr>
          <w:p w14:paraId="7420478D" w14:textId="77777777" w:rsidR="00DF2FF7" w:rsidRPr="006136D9" w:rsidRDefault="00DF2FF7" w:rsidP="006A425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111" w:type="dxa"/>
            <w:gridSpan w:val="5"/>
            <w:tcBorders>
              <w:top w:val="nil"/>
              <w:bottom w:val="dashed" w:sz="4" w:space="0" w:color="auto"/>
            </w:tcBorders>
            <w:vAlign w:val="center"/>
          </w:tcPr>
          <w:p w14:paraId="1565D6C6" w14:textId="25CE31A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HWE</w:t>
            </w:r>
            <w:r w:rsidR="00962C41" w:rsidRPr="006136D9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1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: </w:t>
            </w: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001</w:t>
            </w:r>
            <w:r w:rsidR="00962C41" w:rsidRPr="006136D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   </w:t>
            </w:r>
            <w:r w:rsidR="00962C41"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HWE</w:t>
            </w:r>
            <w:r w:rsidR="00962C41" w:rsidRPr="006136D9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="00962C41"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: 1.00</w:t>
            </w:r>
          </w:p>
        </w:tc>
        <w:tc>
          <w:tcPr>
            <w:tcW w:w="1268" w:type="dxa"/>
            <w:vMerge/>
            <w:tcBorders>
              <w:top w:val="nil"/>
              <w:bottom w:val="dashed" w:sz="4" w:space="0" w:color="auto"/>
            </w:tcBorders>
          </w:tcPr>
          <w:p w14:paraId="7EED28CA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344" w:type="dxa"/>
            <w:gridSpan w:val="5"/>
            <w:tcBorders>
              <w:top w:val="nil"/>
              <w:bottom w:val="dashed" w:sz="4" w:space="0" w:color="auto"/>
            </w:tcBorders>
            <w:vAlign w:val="center"/>
          </w:tcPr>
          <w:p w14:paraId="6B42DCCB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HWE: 0.32</w:t>
            </w:r>
          </w:p>
        </w:tc>
      </w:tr>
      <w:tr w:rsidR="006136D9" w:rsidRPr="006136D9" w14:paraId="7B32E571" w14:textId="77777777" w:rsidTr="006A425C">
        <w:tc>
          <w:tcPr>
            <w:tcW w:w="1271" w:type="dxa"/>
            <w:vMerge w:val="restart"/>
            <w:tcBorders>
              <w:top w:val="dashed" w:sz="4" w:space="0" w:color="auto"/>
            </w:tcBorders>
            <w:vAlign w:val="center"/>
          </w:tcPr>
          <w:p w14:paraId="21D56D45" w14:textId="77777777" w:rsidR="00DF2FF7" w:rsidRPr="006136D9" w:rsidRDefault="00DF2FF7" w:rsidP="006A425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Total</w:t>
            </w:r>
          </w:p>
          <w:p w14:paraId="13CDBC6C" w14:textId="77777777" w:rsidR="00DF2FF7" w:rsidRPr="006136D9" w:rsidRDefault="00DF2FF7" w:rsidP="006A425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6136D9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N= 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186, 2</w:t>
            </w:r>
            <w:r w:rsidRPr="006136D9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= 372)</w:t>
            </w:r>
          </w:p>
        </w:tc>
        <w:tc>
          <w:tcPr>
            <w:tcW w:w="1134" w:type="dxa"/>
            <w:tcBorders>
              <w:top w:val="dashed" w:sz="4" w:space="0" w:color="auto"/>
            </w:tcBorders>
          </w:tcPr>
          <w:p w14:paraId="5763F9AD" w14:textId="77777777" w:rsidR="00B766CF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48 </w:t>
            </w:r>
          </w:p>
          <w:p w14:paraId="56C2323B" w14:textId="3563F969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B766CF"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0.80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992" w:type="dxa"/>
            <w:tcBorders>
              <w:top w:val="dashed" w:sz="4" w:space="0" w:color="auto"/>
            </w:tcBorders>
          </w:tcPr>
          <w:p w14:paraId="730DE7B5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2 </w:t>
            </w:r>
          </w:p>
          <w:p w14:paraId="777F08A1" w14:textId="7F6212CE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B766CF"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0.17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923" w:type="dxa"/>
            <w:tcBorders>
              <w:top w:val="dashed" w:sz="4" w:space="0" w:color="auto"/>
            </w:tcBorders>
          </w:tcPr>
          <w:p w14:paraId="5F7B0EAF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 </w:t>
            </w:r>
          </w:p>
          <w:p w14:paraId="0EEF35B4" w14:textId="1858093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B766CF"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0.03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062" w:type="dxa"/>
            <w:tcBorders>
              <w:top w:val="dashed" w:sz="4" w:space="0" w:color="auto"/>
            </w:tcBorders>
          </w:tcPr>
          <w:p w14:paraId="09EC03F9" w14:textId="2E7BC8BF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328 (</w:t>
            </w:r>
            <w:r w:rsidR="00B766CF"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0.88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000" w:type="dxa"/>
            <w:tcBorders>
              <w:top w:val="dashed" w:sz="4" w:space="0" w:color="auto"/>
            </w:tcBorders>
          </w:tcPr>
          <w:p w14:paraId="3E61292B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4 </w:t>
            </w:r>
          </w:p>
          <w:p w14:paraId="30753BED" w14:textId="08F75059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B766CF"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0.12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268" w:type="dxa"/>
            <w:vMerge w:val="restart"/>
            <w:tcBorders>
              <w:top w:val="dashed" w:sz="4" w:space="0" w:color="auto"/>
            </w:tcBorders>
          </w:tcPr>
          <w:p w14:paraId="1C88BCC1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Total</w:t>
            </w:r>
          </w:p>
          <w:p w14:paraId="44BE00CB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6136D9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N= 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134, 2</w:t>
            </w:r>
            <w:r w:rsidRPr="006136D9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N= 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205)</w:t>
            </w:r>
          </w:p>
        </w:tc>
        <w:tc>
          <w:tcPr>
            <w:tcW w:w="1124" w:type="dxa"/>
            <w:tcBorders>
              <w:top w:val="dashed" w:sz="4" w:space="0" w:color="auto"/>
            </w:tcBorders>
            <w:vAlign w:val="center"/>
          </w:tcPr>
          <w:p w14:paraId="48314CEE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N/A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2661107E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N/A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74C276EE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N/A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5D814D88" w14:textId="77777777" w:rsidR="00B766CF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94 </w:t>
            </w:r>
          </w:p>
          <w:p w14:paraId="63597B66" w14:textId="650DCD13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B766CF"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0.46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1BA935AF" w14:textId="77777777" w:rsidR="00B766CF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11 </w:t>
            </w:r>
          </w:p>
          <w:p w14:paraId="7ADFEA78" w14:textId="2D6F234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B766CF"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0.54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6136D9" w:rsidRPr="006136D9" w14:paraId="5155C936" w14:textId="77777777" w:rsidTr="006A425C">
        <w:tc>
          <w:tcPr>
            <w:tcW w:w="1271" w:type="dxa"/>
            <w:vMerge/>
          </w:tcPr>
          <w:p w14:paraId="6A9916F6" w14:textId="77777777" w:rsidR="00DF2FF7" w:rsidRPr="006136D9" w:rsidRDefault="00DF2FF7" w:rsidP="006A425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111" w:type="dxa"/>
            <w:gridSpan w:val="5"/>
            <w:vAlign w:val="center"/>
          </w:tcPr>
          <w:p w14:paraId="0E12BF66" w14:textId="7466039A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HWE</w:t>
            </w:r>
            <w:r w:rsidR="00962C41" w:rsidRPr="006136D9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1</w:t>
            </w: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: </w:t>
            </w: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04</w:t>
            </w:r>
            <w:r w:rsidR="00962C41" w:rsidRPr="006136D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   </w:t>
            </w:r>
            <w:r w:rsidR="00962C41"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HWE</w:t>
            </w:r>
            <w:r w:rsidR="00962C41" w:rsidRPr="006136D9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="00962C41"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: 0.93</w:t>
            </w:r>
          </w:p>
        </w:tc>
        <w:tc>
          <w:tcPr>
            <w:tcW w:w="1268" w:type="dxa"/>
            <w:vMerge/>
          </w:tcPr>
          <w:p w14:paraId="00457257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344" w:type="dxa"/>
            <w:gridSpan w:val="5"/>
            <w:vAlign w:val="center"/>
          </w:tcPr>
          <w:p w14:paraId="0340359F" w14:textId="77777777" w:rsidR="00DF2FF7" w:rsidRPr="006136D9" w:rsidRDefault="00DF2FF7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lang w:val="en-US"/>
              </w:rPr>
              <w:t>HWE: N/A</w:t>
            </w:r>
          </w:p>
        </w:tc>
      </w:tr>
    </w:tbl>
    <w:p w14:paraId="63150A86" w14:textId="6E1685BF" w:rsidR="00DF2FF7" w:rsidRPr="006136D9" w:rsidRDefault="00DF2FF7" w:rsidP="00DF2FF7">
      <w:pPr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HWE: Hardy-Weinberg Equilibrium; </w:t>
      </w:r>
      <w:r w:rsidR="00256ADD"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WE</w:t>
      </w:r>
      <w:r w:rsidR="00256ADD" w:rsidRPr="006136D9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US"/>
        </w:rPr>
        <w:t>1</w:t>
      </w:r>
      <w:r w:rsidR="00256ADD"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="00256ADD"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ym w:font="Symbol" w:char="F063"/>
      </w:r>
      <w:r w:rsidR="00256ADD" w:rsidRPr="006136D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</w:t>
      </w:r>
      <w:r w:rsidR="00256ADD"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gramStart"/>
      <w:r w:rsidR="00256ADD"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est;  HWE</w:t>
      </w:r>
      <w:proofErr w:type="gramEnd"/>
      <w:r w:rsidR="00256ADD" w:rsidRPr="006136D9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US"/>
        </w:rPr>
        <w:t>2</w:t>
      </w:r>
      <w:r w:rsidR="00256ADD"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="00256ADD"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ym w:font="Symbol" w:char="F063"/>
      </w:r>
      <w:r w:rsidR="00256ADD" w:rsidRPr="006136D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</w:t>
      </w:r>
      <w:r w:rsidR="00256ADD"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est for trend (Armitage trend test); </w:t>
      </w:r>
      <w:r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/A: not apply</w:t>
      </w:r>
      <w:r w:rsidR="00256ADD"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p w14:paraId="3941A281" w14:textId="28F65275" w:rsidR="00DF2FF7" w:rsidRPr="006136D9" w:rsidRDefault="00DF2FF7" w:rsidP="00DF2FF7">
      <w:pPr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6136D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ata</w:t>
      </w:r>
      <w:proofErr w:type="spellEnd"/>
      <w:r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s presented as </w:t>
      </w:r>
      <w:r w:rsidRPr="006136D9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N </w:t>
      </w:r>
      <w:r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(</w:t>
      </w:r>
      <w:r w:rsidR="00B766CF"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requency</w:t>
      </w:r>
      <w:r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2603F0F4" w14:textId="77777777" w:rsidR="00DF2FF7" w:rsidRPr="006136D9" w:rsidRDefault="00DF2FF7" w:rsidP="00DF2FF7">
      <w:pPr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6136D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b</w:t>
      </w:r>
      <w:r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oys</w:t>
      </w:r>
      <w:proofErr w:type="spellEnd"/>
      <w:r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re hemizygous for </w:t>
      </w:r>
      <w:r w:rsidRPr="006136D9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MAO-A</w:t>
      </w:r>
      <w:r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u-VNTR</w:t>
      </w:r>
    </w:p>
    <w:p w14:paraId="4D4CC465" w14:textId="77777777" w:rsidR="00DF2FF7" w:rsidRPr="006136D9" w:rsidRDefault="00DF2FF7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3BC5974" w14:textId="77777777" w:rsidR="00DF2FF7" w:rsidRPr="006136D9" w:rsidRDefault="00DF2FF7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3113B2F" w14:textId="77777777" w:rsidR="00DF2FF7" w:rsidRPr="006136D9" w:rsidRDefault="00DF2FF7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2CC8C1A" w14:textId="77777777" w:rsidR="00DF2FF7" w:rsidRPr="006136D9" w:rsidRDefault="00DF2FF7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2ABBD2B" w14:textId="77777777" w:rsidR="00DF2FF7" w:rsidRPr="006136D9" w:rsidRDefault="00DF2FF7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F8A1F41" w14:textId="77777777" w:rsidR="00DF2FF7" w:rsidRPr="006136D9" w:rsidRDefault="00DF2FF7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8ADF5D9" w14:textId="77777777" w:rsidR="00DF2FF7" w:rsidRPr="006136D9" w:rsidRDefault="00DF2FF7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1D246BA" w14:textId="77777777" w:rsidR="00DF2FF7" w:rsidRPr="006136D9" w:rsidRDefault="00DF2FF7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47BF9FF" w14:textId="332362BD" w:rsidR="00DF2FF7" w:rsidRPr="006136D9" w:rsidRDefault="00DF2FF7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F8FB244" w14:textId="76B6D116" w:rsidR="00DF2FF7" w:rsidRPr="006136D9" w:rsidRDefault="00DF2FF7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E8038E5" w14:textId="7813856D" w:rsidR="00DF2FF7" w:rsidRPr="006136D9" w:rsidRDefault="00DF2FF7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FF29771" w14:textId="38A892CF" w:rsidR="00DF2FF7" w:rsidRPr="006136D9" w:rsidRDefault="00DF2FF7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614D0FD" w14:textId="57A23FD1" w:rsidR="00DF2FF7" w:rsidRPr="006136D9" w:rsidRDefault="00DF2FF7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67720D4" w14:textId="233307B6" w:rsidR="00DF2FF7" w:rsidRPr="006136D9" w:rsidRDefault="00DF2FF7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7BB8869" w14:textId="706D264B" w:rsidR="00DF2FF7" w:rsidRPr="006136D9" w:rsidRDefault="00DF2FF7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662F8B8" w14:textId="3DEC6CDB" w:rsidR="00DF2FF7" w:rsidRPr="006136D9" w:rsidRDefault="00DF2FF7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218E85F" w14:textId="0097640D" w:rsidR="00DF2FF7" w:rsidRPr="006136D9" w:rsidRDefault="00DF2FF7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AE5EA8A" w14:textId="7163833A" w:rsidR="00DF2FF7" w:rsidRPr="006136D9" w:rsidRDefault="00DF2FF7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1AE3E3C" w14:textId="64964881" w:rsidR="00DF2FF7" w:rsidRPr="006136D9" w:rsidRDefault="00DF2FF7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4686C5B" w14:textId="6511C3AF" w:rsidR="00DF2FF7" w:rsidRPr="006136D9" w:rsidRDefault="00DF2FF7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58D0EAD" w14:textId="22BC018E" w:rsidR="00DF2FF7" w:rsidRPr="006136D9" w:rsidRDefault="00DF2FF7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194579D" w14:textId="326B55EB" w:rsidR="00DF2FF7" w:rsidRPr="006136D9" w:rsidRDefault="00DF2FF7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E6724EB" w14:textId="22C6E435" w:rsidR="00912C62" w:rsidRPr="006136D9" w:rsidRDefault="00912C62" w:rsidP="00912C62">
      <w:pPr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136D9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Table S2. </w:t>
      </w:r>
      <w:r w:rsidRPr="006136D9">
        <w:rPr>
          <w:rFonts w:ascii="Times New Roman" w:hAnsi="Times New Roman" w:cs="Times New Roman"/>
          <w:color w:val="000000" w:themeColor="text1"/>
          <w:lang w:val="en-US"/>
        </w:rPr>
        <w:t>Personality traits and</w:t>
      </w:r>
      <w:r w:rsidRPr="006136D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6136D9">
        <w:rPr>
          <w:rFonts w:ascii="Times New Roman" w:hAnsi="Times New Roman" w:cs="Times New Roman"/>
          <w:color w:val="000000" w:themeColor="text1"/>
          <w:lang w:val="en-US"/>
        </w:rPr>
        <w:t xml:space="preserve">eating behavior scores according to </w:t>
      </w:r>
      <w:r w:rsidRPr="006136D9">
        <w:rPr>
          <w:rFonts w:ascii="Times New Roman" w:hAnsi="Times New Roman" w:cs="Times New Roman"/>
          <w:i/>
          <w:iCs/>
          <w:color w:val="000000" w:themeColor="text1"/>
          <w:lang w:val="en-US"/>
        </w:rPr>
        <w:t>FTO</w:t>
      </w:r>
      <w:r w:rsidRPr="006136D9">
        <w:rPr>
          <w:rFonts w:ascii="Times New Roman" w:hAnsi="Times New Roman" w:cs="Times New Roman"/>
          <w:color w:val="000000" w:themeColor="text1"/>
          <w:lang w:val="en-US"/>
        </w:rPr>
        <w:t xml:space="preserve"> genotypes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4"/>
        <w:gridCol w:w="1314"/>
        <w:gridCol w:w="1418"/>
        <w:gridCol w:w="1417"/>
        <w:gridCol w:w="1842"/>
        <w:gridCol w:w="1701"/>
      </w:tblGrid>
      <w:tr w:rsidR="006136D9" w:rsidRPr="006136D9" w14:paraId="0DF5EFF7" w14:textId="77777777" w:rsidTr="006A425C">
        <w:trPr>
          <w:trHeight w:val="415"/>
        </w:trPr>
        <w:tc>
          <w:tcPr>
            <w:tcW w:w="3364" w:type="dxa"/>
            <w:tcBorders>
              <w:top w:val="single" w:sz="4" w:space="0" w:color="auto"/>
              <w:bottom w:val="single" w:sz="4" w:space="0" w:color="auto"/>
            </w:tcBorders>
          </w:tcPr>
          <w:p w14:paraId="25FFFF27" w14:textId="77777777" w:rsidR="00912C62" w:rsidRPr="006136D9" w:rsidRDefault="00912C62" w:rsidP="006A425C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68EC32FD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/T</w:t>
            </w:r>
          </w:p>
          <w:p w14:paraId="486CFA1D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N= </w:t>
            </w: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4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7C3FB16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/A</w:t>
            </w:r>
          </w:p>
          <w:p w14:paraId="54843895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= 3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F7B91CE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/A</w:t>
            </w:r>
          </w:p>
          <w:p w14:paraId="72957854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N= </w:t>
            </w: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B362F51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/T versus T/A</w:t>
            </w:r>
          </w:p>
          <w:p w14:paraId="18C2198F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6136D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proofErr w:type="spellStart"/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alue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5B4269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/T vs. A/A</w:t>
            </w:r>
          </w:p>
          <w:p w14:paraId="6D0FB093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6136D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-</w:t>
            </w:r>
            <w:proofErr w:type="spellStart"/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alue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6136D9" w:rsidRPr="006136D9" w14:paraId="064643A4" w14:textId="77777777" w:rsidTr="006A425C">
        <w:trPr>
          <w:trHeight w:val="1172"/>
        </w:trPr>
        <w:tc>
          <w:tcPr>
            <w:tcW w:w="3364" w:type="dxa"/>
            <w:tcBorders>
              <w:top w:val="single" w:sz="4" w:space="0" w:color="auto"/>
              <w:bottom w:val="single" w:sz="4" w:space="0" w:color="auto"/>
            </w:tcBorders>
          </w:tcPr>
          <w:p w14:paraId="2F03943F" w14:textId="77777777" w:rsidR="00912C62" w:rsidRPr="006136D9" w:rsidRDefault="00912C62" w:rsidP="006A425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rsonality traits, mean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D</w:t>
            </w:r>
          </w:p>
          <w:p w14:paraId="375B1399" w14:textId="77777777" w:rsidR="00912C62" w:rsidRPr="006136D9" w:rsidRDefault="00912C62" w:rsidP="006A425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Anxiety</w:t>
            </w:r>
          </w:p>
          <w:p w14:paraId="3C0B9ED6" w14:textId="77777777" w:rsidR="00912C62" w:rsidRPr="006136D9" w:rsidRDefault="00912C62" w:rsidP="006A425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Impulsivity</w:t>
            </w:r>
          </w:p>
          <w:p w14:paraId="24D951CF" w14:textId="77777777" w:rsidR="00912C62" w:rsidRPr="006136D9" w:rsidRDefault="00912C62" w:rsidP="006A425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High intensity pleasure</w:t>
            </w:r>
          </w:p>
          <w:p w14:paraId="4024326A" w14:textId="77777777" w:rsidR="00912C62" w:rsidRPr="006136D9" w:rsidRDefault="00912C62" w:rsidP="006A425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Low intensity pleasure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47AED989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19DC2C1F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71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27</w:t>
            </w:r>
          </w:p>
          <w:p w14:paraId="2E956273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.04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36</w:t>
            </w:r>
          </w:p>
          <w:p w14:paraId="33EEB0AB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10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55</w:t>
            </w:r>
          </w:p>
          <w:p w14:paraId="66FC5042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39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8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89FE065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28707C87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.03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22</w:t>
            </w:r>
          </w:p>
          <w:p w14:paraId="7E660801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.57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38</w:t>
            </w:r>
          </w:p>
          <w:p w14:paraId="2B4DFAB6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83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42</w:t>
            </w:r>
          </w:p>
          <w:p w14:paraId="6997E4C4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12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6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02C71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6A259A7A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33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36</w:t>
            </w:r>
          </w:p>
          <w:p w14:paraId="3FA439B3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10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15</w:t>
            </w:r>
          </w:p>
          <w:p w14:paraId="1A4670C8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.00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54</w:t>
            </w:r>
          </w:p>
          <w:p w14:paraId="1B615996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16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0B69A6D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784EED49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98</w:t>
            </w:r>
          </w:p>
          <w:p w14:paraId="06F1F160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53</w:t>
            </w:r>
          </w:p>
          <w:p w14:paraId="0AC5A574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05</w:t>
            </w:r>
          </w:p>
          <w:p w14:paraId="5B6901BF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674D579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2B2E8209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3</w:t>
            </w:r>
          </w:p>
          <w:p w14:paraId="323F6F82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3</w:t>
            </w:r>
          </w:p>
          <w:p w14:paraId="46A598B5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87</w:t>
            </w:r>
          </w:p>
          <w:p w14:paraId="59E0205C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32</w:t>
            </w:r>
          </w:p>
        </w:tc>
      </w:tr>
      <w:tr w:rsidR="006136D9" w:rsidRPr="006136D9" w14:paraId="2524669A" w14:textId="77777777" w:rsidTr="006A425C">
        <w:trPr>
          <w:trHeight w:val="1687"/>
        </w:trPr>
        <w:tc>
          <w:tcPr>
            <w:tcW w:w="3364" w:type="dxa"/>
            <w:tcBorders>
              <w:top w:val="single" w:sz="4" w:space="0" w:color="auto"/>
            </w:tcBorders>
          </w:tcPr>
          <w:p w14:paraId="509D925D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ating behavior, mean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D</w:t>
            </w:r>
          </w:p>
          <w:p w14:paraId="4804E4EF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Voracity and emotional intake</w:t>
            </w:r>
          </w:p>
          <w:p w14:paraId="7ECF74EB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Moderate appetite</w:t>
            </w:r>
          </w:p>
          <w:p w14:paraId="77C5623D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Enjoyment of food</w:t>
            </w:r>
          </w:p>
          <w:p w14:paraId="6A56BC90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Desire to drink</w:t>
            </w:r>
          </w:p>
          <w:p w14:paraId="1C8CCAA3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Emotional undereating</w:t>
            </w:r>
          </w:p>
          <w:p w14:paraId="60469F63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Food fussiness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105D8072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6E1542F8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80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68</w:t>
            </w:r>
          </w:p>
          <w:p w14:paraId="40B70EB8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43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02</w:t>
            </w:r>
          </w:p>
          <w:p w14:paraId="49BC6E9A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66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83</w:t>
            </w:r>
          </w:p>
          <w:p w14:paraId="5CEBE7E7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11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7</w:t>
            </w:r>
          </w:p>
          <w:p w14:paraId="612C8094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86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98</w:t>
            </w:r>
          </w:p>
          <w:p w14:paraId="034D8AAE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41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4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0CDF1AD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07BD6A19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59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48</w:t>
            </w:r>
          </w:p>
          <w:p w14:paraId="089BE8F3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29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7</w:t>
            </w:r>
          </w:p>
          <w:p w14:paraId="604457AA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28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02</w:t>
            </w:r>
          </w:p>
          <w:p w14:paraId="38E40719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28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83</w:t>
            </w:r>
          </w:p>
          <w:p w14:paraId="1EF12AF7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67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67</w:t>
            </w:r>
          </w:p>
          <w:p w14:paraId="250A1A40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81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2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F9DDEE5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367CC245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50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71</w:t>
            </w:r>
          </w:p>
          <w:p w14:paraId="6B35AB0E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50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03</w:t>
            </w:r>
          </w:p>
          <w:p w14:paraId="04F017B3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00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6</w:t>
            </w:r>
          </w:p>
          <w:p w14:paraId="09C9D8D1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33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01</w:t>
            </w:r>
          </w:p>
          <w:p w14:paraId="1F8F728A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00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5</w:t>
            </w:r>
          </w:p>
          <w:p w14:paraId="5D29DCD7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33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07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A0A139A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5F9EB936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27</w:t>
            </w:r>
          </w:p>
          <w:p w14:paraId="67342448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27</w:t>
            </w:r>
          </w:p>
          <w:p w14:paraId="5660CBED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25</w:t>
            </w:r>
          </w:p>
          <w:p w14:paraId="5A7C20E8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15</w:t>
            </w:r>
          </w:p>
          <w:p w14:paraId="67074E01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21</w:t>
            </w:r>
          </w:p>
          <w:p w14:paraId="1E486185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1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D1E708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64991531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45</w:t>
            </w:r>
          </w:p>
          <w:p w14:paraId="5FCED93B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21</w:t>
            </w:r>
          </w:p>
          <w:p w14:paraId="1D70A3DF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37</w:t>
            </w:r>
          </w:p>
          <w:p w14:paraId="054B6A06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35</w:t>
            </w:r>
          </w:p>
          <w:p w14:paraId="392F0AA6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03</w:t>
            </w:r>
          </w:p>
          <w:p w14:paraId="5CB84B0F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5</w:t>
            </w:r>
          </w:p>
        </w:tc>
      </w:tr>
    </w:tbl>
    <w:p w14:paraId="0080E7DC" w14:textId="77777777" w:rsidR="00912C62" w:rsidRPr="006136D9" w:rsidRDefault="00912C62" w:rsidP="00912C62">
      <w:pPr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6136D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tudent’s</w:t>
      </w:r>
      <w:proofErr w:type="spellEnd"/>
      <w:r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 test. Significant </w:t>
      </w:r>
      <w:r w:rsidRPr="006136D9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-values are in bolds. </w:t>
      </w:r>
    </w:p>
    <w:p w14:paraId="5ACBEA44" w14:textId="5BE720FF" w:rsidR="00912C62" w:rsidRPr="006136D9" w:rsidRDefault="00912C62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CE9BEDD" w14:textId="3E4BF129" w:rsidR="00912C62" w:rsidRPr="006136D9" w:rsidRDefault="00912C62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26F99AD" w14:textId="24AB3C61" w:rsidR="00912C62" w:rsidRPr="006136D9" w:rsidRDefault="00912C62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8382E8D" w14:textId="7E5EC4D7" w:rsidR="00912C62" w:rsidRPr="006136D9" w:rsidRDefault="00912C62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4B26258" w14:textId="1A7395B9" w:rsidR="00912C62" w:rsidRPr="006136D9" w:rsidRDefault="00912C62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F43A62F" w14:textId="414B39F5" w:rsidR="00912C62" w:rsidRPr="006136D9" w:rsidRDefault="00912C62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DFB4085" w14:textId="2AE72A53" w:rsidR="00912C62" w:rsidRPr="006136D9" w:rsidRDefault="00912C62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14F7D4F" w14:textId="6186FA4B" w:rsidR="00912C62" w:rsidRPr="006136D9" w:rsidRDefault="00912C62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23CEABD" w14:textId="46060B48" w:rsidR="00912C62" w:rsidRPr="006136D9" w:rsidRDefault="00912C62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0EBB2F4" w14:textId="1D3D26C4" w:rsidR="00912C62" w:rsidRPr="006136D9" w:rsidRDefault="00912C62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E04E4E0" w14:textId="2CCD3DA4" w:rsidR="00912C62" w:rsidRPr="006136D9" w:rsidRDefault="00912C62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8C2955E" w14:textId="3BE91A5B" w:rsidR="00912C62" w:rsidRPr="006136D9" w:rsidRDefault="00912C62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8A4DB6A" w14:textId="678260D9" w:rsidR="00912C62" w:rsidRPr="006136D9" w:rsidRDefault="00912C62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FCA620A" w14:textId="621FE11D" w:rsidR="00912C62" w:rsidRPr="006136D9" w:rsidRDefault="00912C62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C0BFA4F" w14:textId="728EB4AA" w:rsidR="00912C62" w:rsidRPr="006136D9" w:rsidRDefault="00912C62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7B5C349" w14:textId="4311A627" w:rsidR="00912C62" w:rsidRPr="006136D9" w:rsidRDefault="00912C62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7200FD2" w14:textId="440BA31C" w:rsidR="00912C62" w:rsidRPr="006136D9" w:rsidRDefault="00912C62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D7D4F61" w14:textId="1B5AE66D" w:rsidR="00912C62" w:rsidRPr="006136D9" w:rsidRDefault="00912C62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946A131" w14:textId="75A2941D" w:rsidR="00912C62" w:rsidRPr="006136D9" w:rsidRDefault="00912C62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3D73496" w14:textId="77777777" w:rsidR="00912C62" w:rsidRPr="006136D9" w:rsidRDefault="00912C62" w:rsidP="00912C62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  <w:sectPr w:rsidR="00912C62" w:rsidRPr="006136D9" w:rsidSect="00DF2FF7">
          <w:pgSz w:w="15840" w:h="12240" w:orient="landscape"/>
          <w:pgMar w:top="1080" w:right="1440" w:bottom="1080" w:left="1440" w:header="709" w:footer="709" w:gutter="0"/>
          <w:cols w:space="708"/>
          <w:docGrid w:linePitch="360"/>
        </w:sectPr>
      </w:pPr>
    </w:p>
    <w:p w14:paraId="46E89908" w14:textId="6443B081" w:rsidR="00912C62" w:rsidRPr="006136D9" w:rsidRDefault="00912C62" w:rsidP="00912C62">
      <w:pPr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136D9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Table S3. </w:t>
      </w:r>
      <w:r w:rsidRPr="006136D9">
        <w:rPr>
          <w:rFonts w:ascii="Times New Roman" w:hAnsi="Times New Roman" w:cs="Times New Roman"/>
          <w:color w:val="000000" w:themeColor="text1"/>
          <w:lang w:val="en-US"/>
        </w:rPr>
        <w:t>Personality traits and</w:t>
      </w:r>
      <w:r w:rsidRPr="006136D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6136D9">
        <w:rPr>
          <w:rFonts w:ascii="Times New Roman" w:hAnsi="Times New Roman" w:cs="Times New Roman"/>
          <w:color w:val="000000" w:themeColor="text1"/>
          <w:lang w:val="en-US"/>
        </w:rPr>
        <w:t xml:space="preserve">eating behavior scores in boys and girls according to </w:t>
      </w:r>
      <w:r w:rsidRPr="006136D9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MAO-A </w:t>
      </w:r>
      <w:r w:rsidRPr="006136D9">
        <w:rPr>
          <w:rFonts w:ascii="Times New Roman" w:hAnsi="Times New Roman" w:cs="Times New Roman"/>
          <w:color w:val="000000" w:themeColor="text1"/>
          <w:lang w:val="en-US"/>
        </w:rPr>
        <w:t xml:space="preserve">u-VNTR </w:t>
      </w:r>
    </w:p>
    <w:p w14:paraId="7A81EDD5" w14:textId="228E448D" w:rsidR="00912C62" w:rsidRPr="006136D9" w:rsidRDefault="00912C62" w:rsidP="00912C62">
      <w:pPr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136D9">
        <w:rPr>
          <w:rFonts w:ascii="Times New Roman" w:hAnsi="Times New Roman" w:cs="Times New Roman"/>
          <w:color w:val="000000" w:themeColor="text1"/>
          <w:lang w:val="en-US"/>
        </w:rPr>
        <w:t>transcriptional activity</w:t>
      </w:r>
    </w:p>
    <w:tbl>
      <w:tblPr>
        <w:tblStyle w:val="Tablaconcuadrcula"/>
        <w:tblW w:w="10206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3625"/>
        <w:gridCol w:w="2126"/>
        <w:gridCol w:w="1984"/>
        <w:gridCol w:w="1134"/>
      </w:tblGrid>
      <w:tr w:rsidR="006136D9" w:rsidRPr="006136D9" w14:paraId="1EBB4AD1" w14:textId="77777777" w:rsidTr="006A425C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000000" w:themeColor="text1"/>
              <w:bottom w:val="nil"/>
              <w:right w:val="nil"/>
            </w:tcBorders>
            <w:vAlign w:val="center"/>
          </w:tcPr>
          <w:p w14:paraId="658DF7D7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3625" w:type="dxa"/>
            <w:vMerge w:val="restart"/>
            <w:tcBorders>
              <w:top w:val="single" w:sz="4" w:space="0" w:color="000000" w:themeColor="text1"/>
              <w:left w:val="nil"/>
              <w:bottom w:val="nil"/>
            </w:tcBorders>
            <w:vAlign w:val="center"/>
          </w:tcPr>
          <w:p w14:paraId="1269EFDD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sychological profile</w:t>
            </w:r>
          </w:p>
        </w:tc>
        <w:tc>
          <w:tcPr>
            <w:tcW w:w="411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523B553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anscriptional activity</w:t>
            </w:r>
          </w:p>
        </w:tc>
        <w:tc>
          <w:tcPr>
            <w:tcW w:w="113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45EFE1EE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p-</w:t>
            </w:r>
            <w:proofErr w:type="spellStart"/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value</w:t>
            </w:r>
            <w:r w:rsidRPr="006136D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6136D9" w:rsidRPr="006136D9" w14:paraId="29774C62" w14:textId="77777777" w:rsidTr="006A425C">
        <w:trPr>
          <w:trHeight w:val="63"/>
        </w:trPr>
        <w:tc>
          <w:tcPr>
            <w:tcW w:w="0" w:type="auto"/>
            <w:vMerge/>
            <w:tcBorders>
              <w:top w:val="nil"/>
              <w:bottom w:val="single" w:sz="4" w:space="0" w:color="000000" w:themeColor="text1"/>
              <w:right w:val="nil"/>
            </w:tcBorders>
          </w:tcPr>
          <w:p w14:paraId="12320839" w14:textId="77777777" w:rsidR="00912C62" w:rsidRPr="006136D9" w:rsidRDefault="00912C62" w:rsidP="006A425C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625" w:type="dxa"/>
            <w:vMerge/>
            <w:tcBorders>
              <w:top w:val="nil"/>
              <w:left w:val="nil"/>
              <w:bottom w:val="single" w:sz="4" w:space="0" w:color="000000" w:themeColor="text1"/>
            </w:tcBorders>
          </w:tcPr>
          <w:p w14:paraId="24723372" w14:textId="77777777" w:rsidR="00912C62" w:rsidRPr="006136D9" w:rsidRDefault="00912C62" w:rsidP="006A425C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C2C73DB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TA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065716C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HTA</w:t>
            </w:r>
          </w:p>
        </w:tc>
        <w:tc>
          <w:tcPr>
            <w:tcW w:w="1134" w:type="dxa"/>
            <w:vMerge/>
            <w:tcBorders>
              <w:bottom w:val="single" w:sz="4" w:space="0" w:color="000000" w:themeColor="text1"/>
            </w:tcBorders>
            <w:vAlign w:val="bottom"/>
          </w:tcPr>
          <w:p w14:paraId="2EBD2669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136D9" w:rsidRPr="006136D9" w14:paraId="54256E4B" w14:textId="77777777" w:rsidTr="006A425C">
        <w:trPr>
          <w:trHeight w:val="982"/>
        </w:trPr>
        <w:tc>
          <w:tcPr>
            <w:tcW w:w="0" w:type="auto"/>
            <w:vMerge w:val="restart"/>
            <w:tcBorders>
              <w:top w:val="nil"/>
              <w:right w:val="nil"/>
            </w:tcBorders>
            <w:vAlign w:val="center"/>
          </w:tcPr>
          <w:p w14:paraId="60BA14F4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5DC2CE2C" w14:textId="77777777" w:rsidR="00912C62" w:rsidRPr="006136D9" w:rsidRDefault="00912C62" w:rsidP="006A425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rsonality traits, mean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D</w:t>
            </w:r>
          </w:p>
          <w:p w14:paraId="156C5FA7" w14:textId="77777777" w:rsidR="00912C62" w:rsidRPr="006136D9" w:rsidRDefault="00912C62" w:rsidP="006A425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Anxiety</w:t>
            </w:r>
          </w:p>
          <w:p w14:paraId="799E5232" w14:textId="77777777" w:rsidR="00912C62" w:rsidRPr="006136D9" w:rsidRDefault="00912C62" w:rsidP="006A425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Impulsivity</w:t>
            </w:r>
          </w:p>
          <w:p w14:paraId="49C441C6" w14:textId="77777777" w:rsidR="00912C62" w:rsidRPr="006136D9" w:rsidRDefault="00912C62" w:rsidP="006A425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High intensity pleasure</w:t>
            </w:r>
          </w:p>
          <w:p w14:paraId="091C1B48" w14:textId="77777777" w:rsidR="00912C62" w:rsidRPr="006136D9" w:rsidRDefault="00912C62" w:rsidP="006A42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Low intensity pleasure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164F3E2C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= 51</w:t>
            </w:r>
          </w:p>
          <w:p w14:paraId="7910ED7B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86±4.96</w:t>
            </w:r>
          </w:p>
          <w:p w14:paraId="19737D2D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.76±5.50</w:t>
            </w:r>
          </w:p>
          <w:p w14:paraId="7E95D3A0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58±6.65</w:t>
            </w:r>
          </w:p>
          <w:p w14:paraId="54E4AEBD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20±4.96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64106E30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= 83</w:t>
            </w:r>
          </w:p>
          <w:p w14:paraId="656005FF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28±3.19</w:t>
            </w:r>
          </w:p>
          <w:p w14:paraId="2FD2EA52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.73±4.54</w:t>
            </w:r>
          </w:p>
          <w:p w14:paraId="497407BB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85±5.98</w:t>
            </w:r>
          </w:p>
          <w:p w14:paraId="035976C4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09±4.51</w:t>
            </w:r>
          </w:p>
        </w:tc>
        <w:tc>
          <w:tcPr>
            <w:tcW w:w="1134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1A2DEAE9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6E99BED7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55</w:t>
            </w:r>
          </w:p>
          <w:p w14:paraId="1B3B21EA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27</w:t>
            </w:r>
          </w:p>
          <w:p w14:paraId="4690BF63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67</w:t>
            </w:r>
          </w:p>
          <w:p w14:paraId="3A0B0757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97</w:t>
            </w:r>
          </w:p>
        </w:tc>
      </w:tr>
      <w:tr w:rsidR="006136D9" w:rsidRPr="006136D9" w14:paraId="4AD4B52A" w14:textId="77777777" w:rsidTr="006A425C">
        <w:trPr>
          <w:trHeight w:val="1499"/>
        </w:trPr>
        <w:tc>
          <w:tcPr>
            <w:tcW w:w="0" w:type="auto"/>
            <w:vMerge/>
            <w:tcBorders>
              <w:bottom w:val="single" w:sz="4" w:space="0" w:color="000000" w:themeColor="text1"/>
              <w:right w:val="nil"/>
            </w:tcBorders>
          </w:tcPr>
          <w:p w14:paraId="3B051D58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62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14:paraId="4E439A9A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ating behavior, mean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D</w:t>
            </w:r>
          </w:p>
          <w:p w14:paraId="128ED36D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Voracity and emotional intake</w:t>
            </w:r>
          </w:p>
          <w:p w14:paraId="0C51A909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Moderate appetite</w:t>
            </w:r>
          </w:p>
          <w:p w14:paraId="33CE66BB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Enjoyment of food</w:t>
            </w:r>
          </w:p>
          <w:p w14:paraId="1047F113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Desire to drink</w:t>
            </w:r>
          </w:p>
          <w:p w14:paraId="32F810EA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Emotional undereating</w:t>
            </w:r>
          </w:p>
          <w:p w14:paraId="71AD9E85" w14:textId="77777777" w:rsidR="00912C62" w:rsidRPr="006136D9" w:rsidRDefault="00912C62" w:rsidP="006A42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Food fussiness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CA75964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2B1D1B95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45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90</w:t>
            </w:r>
          </w:p>
          <w:p w14:paraId="16B7FD32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26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51</w:t>
            </w:r>
          </w:p>
          <w:p w14:paraId="2B792761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65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55</w:t>
            </w:r>
          </w:p>
          <w:p w14:paraId="61E88143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92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56</w:t>
            </w:r>
          </w:p>
          <w:p w14:paraId="2FB3DD0E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12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3</w:t>
            </w:r>
          </w:p>
          <w:p w14:paraId="22342347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62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82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53A0F51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5F6A7CED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52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29</w:t>
            </w:r>
          </w:p>
          <w:p w14:paraId="13477C86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80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10</w:t>
            </w:r>
          </w:p>
          <w:p w14:paraId="3880CDCA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82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98</w:t>
            </w:r>
          </w:p>
          <w:p w14:paraId="40637F32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71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96</w:t>
            </w:r>
          </w:p>
          <w:p w14:paraId="44137F93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43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4</w:t>
            </w:r>
          </w:p>
          <w:p w14:paraId="3B11FF26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35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91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</w:tcPr>
          <w:p w14:paraId="3C7618FD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19A986FE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97</w:t>
            </w:r>
          </w:p>
          <w:p w14:paraId="17AC7307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53</w:t>
            </w:r>
          </w:p>
          <w:p w14:paraId="4DC58239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97</w:t>
            </w:r>
          </w:p>
          <w:p w14:paraId="2D21A4C4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87</w:t>
            </w:r>
          </w:p>
          <w:p w14:paraId="7EBAC7CB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07</w:t>
            </w:r>
          </w:p>
          <w:p w14:paraId="5E8FB9B8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65</w:t>
            </w:r>
          </w:p>
        </w:tc>
      </w:tr>
      <w:tr w:rsidR="006136D9" w:rsidRPr="006136D9" w14:paraId="40E9E971" w14:textId="77777777" w:rsidTr="006A425C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5D36E69F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Girls</w:t>
            </w:r>
          </w:p>
        </w:tc>
        <w:tc>
          <w:tcPr>
            <w:tcW w:w="362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14:paraId="1E3A3DDA" w14:textId="77777777" w:rsidR="00912C62" w:rsidRPr="006136D9" w:rsidRDefault="00912C62" w:rsidP="006A425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rsonality traits, mean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D</w:t>
            </w:r>
          </w:p>
          <w:p w14:paraId="3B6390BD" w14:textId="77777777" w:rsidR="00912C62" w:rsidRPr="006136D9" w:rsidRDefault="00912C62" w:rsidP="006A425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Anxiety</w:t>
            </w:r>
          </w:p>
          <w:p w14:paraId="75B47381" w14:textId="77777777" w:rsidR="00912C62" w:rsidRPr="006136D9" w:rsidRDefault="00912C62" w:rsidP="006A425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Impulsivity</w:t>
            </w:r>
          </w:p>
          <w:p w14:paraId="26C01BB1" w14:textId="77777777" w:rsidR="00912C62" w:rsidRPr="006136D9" w:rsidRDefault="00912C62" w:rsidP="006A425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High intensity pleasure</w:t>
            </w:r>
          </w:p>
          <w:p w14:paraId="32F32AA5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Low intensity pleasure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35B7D183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= 13</w:t>
            </w:r>
          </w:p>
          <w:p w14:paraId="67ED52B3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85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53</w:t>
            </w:r>
          </w:p>
          <w:p w14:paraId="168A7B24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.75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75</w:t>
            </w:r>
          </w:p>
          <w:p w14:paraId="59A2CCF3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29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78</w:t>
            </w:r>
          </w:p>
          <w:p w14:paraId="559D5AF2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47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76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10B6D97F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= 58</w:t>
            </w:r>
          </w:p>
          <w:p w14:paraId="51C29FF9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23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7</w:t>
            </w:r>
          </w:p>
          <w:p w14:paraId="327FEE32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.96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90</w:t>
            </w:r>
          </w:p>
          <w:p w14:paraId="70E1CCBA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35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87</w:t>
            </w:r>
          </w:p>
          <w:p w14:paraId="2177F03C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17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25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11480099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124B960C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47</w:t>
            </w:r>
          </w:p>
          <w:p w14:paraId="78C80121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96</w:t>
            </w:r>
          </w:p>
          <w:p w14:paraId="2BE046BA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76</w:t>
            </w:r>
          </w:p>
          <w:p w14:paraId="56060B3C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36</w:t>
            </w:r>
          </w:p>
        </w:tc>
      </w:tr>
      <w:tr w:rsidR="006136D9" w:rsidRPr="006136D9" w14:paraId="798037A3" w14:textId="77777777" w:rsidTr="006A425C">
        <w:trPr>
          <w:trHeight w:val="20"/>
        </w:trPr>
        <w:tc>
          <w:tcPr>
            <w:tcW w:w="0" w:type="auto"/>
            <w:vMerge/>
            <w:tcBorders>
              <w:top w:val="nil"/>
              <w:bottom w:val="single" w:sz="4" w:space="0" w:color="000000" w:themeColor="text1"/>
              <w:right w:val="nil"/>
            </w:tcBorders>
          </w:tcPr>
          <w:p w14:paraId="68AD7C6C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62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14:paraId="628B3C69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ating behavior, mean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D</w:t>
            </w:r>
          </w:p>
          <w:p w14:paraId="129967AE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Voracity and emotional intake</w:t>
            </w:r>
          </w:p>
          <w:p w14:paraId="222B4864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Moderate appetite</w:t>
            </w:r>
          </w:p>
          <w:p w14:paraId="7184F76C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Enjoyment of food</w:t>
            </w:r>
          </w:p>
          <w:p w14:paraId="1514D4EF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Desire to drink</w:t>
            </w:r>
          </w:p>
          <w:p w14:paraId="5B39A179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Emotional undereating</w:t>
            </w:r>
          </w:p>
          <w:p w14:paraId="4CF49831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Food fussiness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5E7F6598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5869513B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11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15</w:t>
            </w:r>
          </w:p>
          <w:p w14:paraId="5B5E3C8B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62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93</w:t>
            </w:r>
          </w:p>
          <w:p w14:paraId="494580DB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12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0</w:t>
            </w:r>
          </w:p>
          <w:p w14:paraId="0A6D1BAB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16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44</w:t>
            </w:r>
          </w:p>
          <w:p w14:paraId="16CB14E3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02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3</w:t>
            </w:r>
          </w:p>
          <w:p w14:paraId="07ED10ED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54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9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2CAEFA03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4FBA1B7B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61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91</w:t>
            </w:r>
          </w:p>
          <w:p w14:paraId="31BD2815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56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53</w:t>
            </w:r>
          </w:p>
          <w:p w14:paraId="40B784C5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83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87</w:t>
            </w:r>
          </w:p>
          <w:p w14:paraId="5B6D5CEC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67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4</w:t>
            </w:r>
          </w:p>
          <w:p w14:paraId="0D929E08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85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6</w:t>
            </w:r>
          </w:p>
          <w:p w14:paraId="4CC559A5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96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03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4A0CE662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6BEF1677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00</w:t>
            </w:r>
          </w:p>
          <w:p w14:paraId="4E3DBD67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44</w:t>
            </w:r>
          </w:p>
          <w:p w14:paraId="31980118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67</w:t>
            </w:r>
          </w:p>
          <w:p w14:paraId="2F6EC60B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31</w:t>
            </w:r>
          </w:p>
          <w:p w14:paraId="47B0630C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60</w:t>
            </w:r>
          </w:p>
          <w:p w14:paraId="54D48F09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78</w:t>
            </w:r>
          </w:p>
        </w:tc>
      </w:tr>
      <w:tr w:rsidR="006136D9" w:rsidRPr="006136D9" w14:paraId="447A31E5" w14:textId="77777777" w:rsidTr="006A425C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000000" w:themeColor="text1"/>
              <w:right w:val="nil"/>
            </w:tcBorders>
            <w:vAlign w:val="center"/>
          </w:tcPr>
          <w:p w14:paraId="46E37395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Boys</w:t>
            </w:r>
          </w:p>
        </w:tc>
        <w:tc>
          <w:tcPr>
            <w:tcW w:w="362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14:paraId="1ED5EF47" w14:textId="77777777" w:rsidR="00912C62" w:rsidRPr="006136D9" w:rsidRDefault="00912C62" w:rsidP="006A425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rsonality traits, mean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D</w:t>
            </w:r>
          </w:p>
          <w:p w14:paraId="10492999" w14:textId="77777777" w:rsidR="00912C62" w:rsidRPr="006136D9" w:rsidRDefault="00912C62" w:rsidP="006A425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Anxiety</w:t>
            </w:r>
          </w:p>
          <w:p w14:paraId="61CD8BE7" w14:textId="77777777" w:rsidR="00912C62" w:rsidRPr="006136D9" w:rsidRDefault="00912C62" w:rsidP="006A425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Impulsivity</w:t>
            </w:r>
          </w:p>
          <w:p w14:paraId="257CF509" w14:textId="77777777" w:rsidR="00912C62" w:rsidRPr="006136D9" w:rsidRDefault="00912C62" w:rsidP="006A425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High intensity pleasure</w:t>
            </w:r>
          </w:p>
          <w:p w14:paraId="45D1251F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Low intensity pleasure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038A01B7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= 38</w:t>
            </w:r>
          </w:p>
          <w:p w14:paraId="607068B9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.87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47</w:t>
            </w:r>
          </w:p>
          <w:p w14:paraId="536E7798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.90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11</w:t>
            </w:r>
          </w:p>
          <w:p w14:paraId="4FEEDBC2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78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51</w:t>
            </w:r>
          </w:p>
          <w:p w14:paraId="19717DA4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90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23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31EDC017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= 25</w:t>
            </w:r>
          </w:p>
          <w:p w14:paraId="08EEFF16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33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16</w:t>
            </w:r>
          </w:p>
          <w:p w14:paraId="53BCA278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.48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18</w:t>
            </w:r>
          </w:p>
          <w:p w14:paraId="06B1A745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41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18</w:t>
            </w:r>
          </w:p>
          <w:p w14:paraId="686AB517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00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88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60B227F1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2DB33AAB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1</w:t>
            </w:r>
          </w:p>
          <w:p w14:paraId="4FDE7E19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8</w:t>
            </w:r>
          </w:p>
          <w:p w14:paraId="259865F7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5</w:t>
            </w:r>
          </w:p>
          <w:p w14:paraId="628C893F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38</w:t>
            </w:r>
          </w:p>
        </w:tc>
      </w:tr>
      <w:tr w:rsidR="006136D9" w:rsidRPr="006136D9" w14:paraId="49A30572" w14:textId="77777777" w:rsidTr="006A425C">
        <w:trPr>
          <w:trHeight w:val="20"/>
        </w:trPr>
        <w:tc>
          <w:tcPr>
            <w:tcW w:w="0" w:type="auto"/>
            <w:vMerge/>
            <w:tcBorders>
              <w:right w:val="nil"/>
            </w:tcBorders>
          </w:tcPr>
          <w:p w14:paraId="1ED8E946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62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14:paraId="0279D60F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ating behavior, mean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D</w:t>
            </w:r>
          </w:p>
          <w:p w14:paraId="1715B6B2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Voracity and emotional intake</w:t>
            </w:r>
          </w:p>
          <w:p w14:paraId="370E9BD1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Moderate appetite</w:t>
            </w:r>
          </w:p>
          <w:p w14:paraId="467C608A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Enjoyment of food</w:t>
            </w:r>
          </w:p>
          <w:p w14:paraId="2C907024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Desire to drink</w:t>
            </w:r>
          </w:p>
          <w:p w14:paraId="3C2ADF08" w14:textId="77777777" w:rsidR="00912C62" w:rsidRPr="006136D9" w:rsidRDefault="00912C62" w:rsidP="006A425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Emotional undereating</w:t>
            </w:r>
          </w:p>
          <w:p w14:paraId="53BB1A76" w14:textId="77777777" w:rsidR="00912C62" w:rsidRPr="006136D9" w:rsidRDefault="00912C62" w:rsidP="006A425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Food fussiness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  <w:vAlign w:val="bottom"/>
          </w:tcPr>
          <w:p w14:paraId="4BF2F191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422A1334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96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51</w:t>
            </w:r>
          </w:p>
          <w:p w14:paraId="632F8F53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85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04</w:t>
            </w:r>
          </w:p>
          <w:p w14:paraId="329A5066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24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90</w:t>
            </w:r>
          </w:p>
          <w:p w14:paraId="650B2C73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78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55</w:t>
            </w:r>
          </w:p>
          <w:p w14:paraId="78B517FB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23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7</w:t>
            </w:r>
          </w:p>
          <w:p w14:paraId="56660114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84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05</w:t>
            </w:r>
          </w:p>
        </w:tc>
        <w:tc>
          <w:tcPr>
            <w:tcW w:w="1984" w:type="dxa"/>
            <w:tcBorders>
              <w:top w:val="single" w:sz="4" w:space="0" w:color="000000" w:themeColor="text1"/>
            </w:tcBorders>
            <w:vAlign w:val="bottom"/>
          </w:tcPr>
          <w:p w14:paraId="224430B6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2D0D84CB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30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66</w:t>
            </w:r>
          </w:p>
          <w:p w14:paraId="7AAC2EF1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08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15</w:t>
            </w:r>
          </w:p>
          <w:p w14:paraId="3A91D387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80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17</w:t>
            </w:r>
          </w:p>
          <w:p w14:paraId="076CC52D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75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59</w:t>
            </w:r>
          </w:p>
          <w:p w14:paraId="72D50EBC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96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10</w:t>
            </w:r>
          </w:p>
          <w:p w14:paraId="72A335C2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80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6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7A52503B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42DCD1E8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5</w:t>
            </w:r>
          </w:p>
          <w:p w14:paraId="2C6D8F78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00</w:t>
            </w:r>
          </w:p>
          <w:p w14:paraId="0225AE70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48</w:t>
            </w:r>
          </w:p>
          <w:p w14:paraId="7AA1A8DE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74</w:t>
            </w:r>
          </w:p>
          <w:p w14:paraId="26D856F8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19</w:t>
            </w:r>
          </w:p>
          <w:p w14:paraId="548D3E7C" w14:textId="77777777" w:rsidR="00912C62" w:rsidRPr="006136D9" w:rsidRDefault="00912C62" w:rsidP="006A425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30</w:t>
            </w:r>
          </w:p>
        </w:tc>
      </w:tr>
    </w:tbl>
    <w:p w14:paraId="0E14BD8F" w14:textId="77777777" w:rsidR="00912C62" w:rsidRPr="006136D9" w:rsidRDefault="00912C62" w:rsidP="00912C62">
      <w:pPr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TA: high transcriptional activity; LTA: low transcriptional activity</w:t>
      </w:r>
    </w:p>
    <w:p w14:paraId="5D0BE253" w14:textId="77777777" w:rsidR="00912C62" w:rsidRPr="006136D9" w:rsidRDefault="00912C62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proofErr w:type="spellStart"/>
      <w:r w:rsidRPr="006136D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  <w:lang w:val="en-US"/>
        </w:rPr>
        <w:t>a</w:t>
      </w:r>
      <w:r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tudent’s</w:t>
      </w:r>
      <w:proofErr w:type="spellEnd"/>
      <w:r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 test. Significant </w:t>
      </w:r>
      <w:r w:rsidRPr="006136D9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-values are in bolds.</w:t>
      </w:r>
    </w:p>
    <w:p w14:paraId="7616B8C1" w14:textId="77777777" w:rsidR="00912C62" w:rsidRPr="006136D9" w:rsidRDefault="00912C62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0035446" w14:textId="7385FBB8" w:rsidR="00912C62" w:rsidRPr="006136D9" w:rsidRDefault="00912C62" w:rsidP="000959F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  <w:sectPr w:rsidR="00912C62" w:rsidRPr="006136D9" w:rsidSect="00912C62">
          <w:pgSz w:w="12240" w:h="15840"/>
          <w:pgMar w:top="1440" w:right="1077" w:bottom="1440" w:left="1077" w:header="709" w:footer="709" w:gutter="0"/>
          <w:cols w:space="708"/>
          <w:docGrid w:linePitch="360"/>
        </w:sectPr>
      </w:pPr>
    </w:p>
    <w:p w14:paraId="1EBF0F55" w14:textId="73D159CC" w:rsidR="00DF2FF7" w:rsidRPr="006136D9" w:rsidRDefault="000959FC" w:rsidP="000959FC">
      <w:pPr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136D9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Table </w:t>
      </w:r>
      <w:r w:rsidR="00975996" w:rsidRPr="006136D9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="00912C62" w:rsidRPr="006136D9">
        <w:rPr>
          <w:rFonts w:ascii="Times New Roman" w:hAnsi="Times New Roman" w:cs="Times New Roman"/>
          <w:b/>
          <w:bCs/>
          <w:color w:val="000000" w:themeColor="text1"/>
          <w:lang w:val="en-US"/>
        </w:rPr>
        <w:t>4</w:t>
      </w:r>
      <w:r w:rsidRPr="006136D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="00975996" w:rsidRPr="006136D9">
        <w:rPr>
          <w:rFonts w:ascii="Times New Roman" w:hAnsi="Times New Roman" w:cs="Times New Roman"/>
          <w:color w:val="000000" w:themeColor="text1"/>
          <w:lang w:val="en-US"/>
        </w:rPr>
        <w:t xml:space="preserve">Personality traits and eating behavior scores in boys and girls with obesity according to </w:t>
      </w:r>
    </w:p>
    <w:p w14:paraId="5F42327A" w14:textId="3F78F796" w:rsidR="000959FC" w:rsidRPr="006136D9" w:rsidRDefault="00975996" w:rsidP="000959FC">
      <w:pPr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136D9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MAO-A </w:t>
      </w:r>
      <w:r w:rsidR="00F76068" w:rsidRPr="006136D9">
        <w:rPr>
          <w:rFonts w:ascii="Times New Roman" w:hAnsi="Times New Roman" w:cs="Times New Roman"/>
          <w:color w:val="000000" w:themeColor="text1"/>
          <w:lang w:val="en-US"/>
        </w:rPr>
        <w:t xml:space="preserve">30 bp </w:t>
      </w:r>
      <w:r w:rsidRPr="006136D9">
        <w:rPr>
          <w:rFonts w:ascii="Times New Roman" w:hAnsi="Times New Roman" w:cs="Times New Roman"/>
          <w:color w:val="000000" w:themeColor="text1"/>
          <w:lang w:val="en-US"/>
        </w:rPr>
        <w:t>u-VNTR transcriptional activity</w:t>
      </w:r>
    </w:p>
    <w:tbl>
      <w:tblPr>
        <w:tblStyle w:val="Tablaconcuadrcula"/>
        <w:tblW w:w="10206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3766"/>
        <w:gridCol w:w="1985"/>
        <w:gridCol w:w="1984"/>
        <w:gridCol w:w="1134"/>
      </w:tblGrid>
      <w:tr w:rsidR="006136D9" w:rsidRPr="006136D9" w14:paraId="069CFDC2" w14:textId="77777777" w:rsidTr="002D1DE2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000000" w:themeColor="text1"/>
              <w:bottom w:val="nil"/>
              <w:right w:val="nil"/>
            </w:tcBorders>
            <w:vAlign w:val="center"/>
          </w:tcPr>
          <w:p w14:paraId="6947A2B5" w14:textId="77777777" w:rsidR="00975996" w:rsidRPr="006136D9" w:rsidRDefault="00975996" w:rsidP="00D8628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3766" w:type="dxa"/>
            <w:vMerge w:val="restart"/>
            <w:tcBorders>
              <w:top w:val="single" w:sz="4" w:space="0" w:color="000000" w:themeColor="text1"/>
              <w:left w:val="nil"/>
              <w:bottom w:val="nil"/>
            </w:tcBorders>
            <w:vAlign w:val="center"/>
          </w:tcPr>
          <w:p w14:paraId="7C39DF94" w14:textId="77777777" w:rsidR="00975996" w:rsidRPr="006136D9" w:rsidRDefault="00975996" w:rsidP="00D8628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sychological profile</w:t>
            </w:r>
          </w:p>
        </w:tc>
        <w:tc>
          <w:tcPr>
            <w:tcW w:w="396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3432B33" w14:textId="4736843D" w:rsidR="00975996" w:rsidRPr="006136D9" w:rsidRDefault="00D5112C" w:rsidP="00D8628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</w:t>
            </w:r>
            <w:r w:rsidR="00975996"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anscriptional activity</w:t>
            </w:r>
          </w:p>
        </w:tc>
        <w:tc>
          <w:tcPr>
            <w:tcW w:w="113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52DD15DF" w14:textId="3DF1C120" w:rsidR="00975996" w:rsidRPr="006136D9" w:rsidRDefault="002D1DE2" w:rsidP="00D8628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p-</w:t>
            </w:r>
            <w:proofErr w:type="spellStart"/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value</w:t>
            </w: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6136D9" w:rsidRPr="006136D9" w14:paraId="4D040BCF" w14:textId="77777777" w:rsidTr="002D1DE2">
        <w:trPr>
          <w:trHeight w:val="63"/>
        </w:trPr>
        <w:tc>
          <w:tcPr>
            <w:tcW w:w="0" w:type="auto"/>
            <w:vMerge/>
            <w:tcBorders>
              <w:top w:val="nil"/>
              <w:bottom w:val="single" w:sz="4" w:space="0" w:color="000000" w:themeColor="text1"/>
              <w:right w:val="nil"/>
            </w:tcBorders>
          </w:tcPr>
          <w:p w14:paraId="4FBFA49D" w14:textId="77777777" w:rsidR="00975996" w:rsidRPr="006136D9" w:rsidRDefault="00975996" w:rsidP="00D8628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766" w:type="dxa"/>
            <w:vMerge/>
            <w:tcBorders>
              <w:top w:val="nil"/>
              <w:left w:val="nil"/>
              <w:bottom w:val="single" w:sz="4" w:space="0" w:color="000000" w:themeColor="text1"/>
            </w:tcBorders>
          </w:tcPr>
          <w:p w14:paraId="061AEA2A" w14:textId="77777777" w:rsidR="00975996" w:rsidRPr="006136D9" w:rsidRDefault="00975996" w:rsidP="00D8628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195F98A" w14:textId="17E03A17" w:rsidR="00975996" w:rsidRPr="006136D9" w:rsidRDefault="00975996" w:rsidP="00D8628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</w:t>
            </w:r>
            <w:r w:rsidR="00EA16CE"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A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1930A63" w14:textId="27C28BDC" w:rsidR="00975996" w:rsidRPr="006136D9" w:rsidRDefault="00975996" w:rsidP="00D8628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H</w:t>
            </w:r>
            <w:r w:rsidR="00EA16CE"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A</w:t>
            </w:r>
          </w:p>
        </w:tc>
        <w:tc>
          <w:tcPr>
            <w:tcW w:w="1134" w:type="dxa"/>
            <w:vMerge/>
            <w:tcBorders>
              <w:bottom w:val="single" w:sz="4" w:space="0" w:color="000000" w:themeColor="text1"/>
            </w:tcBorders>
            <w:vAlign w:val="bottom"/>
          </w:tcPr>
          <w:p w14:paraId="010236FC" w14:textId="77777777" w:rsidR="00975996" w:rsidRPr="006136D9" w:rsidRDefault="00975996" w:rsidP="00D8628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136D9" w:rsidRPr="006136D9" w14:paraId="77DA1047" w14:textId="77777777" w:rsidTr="002D1DE2">
        <w:trPr>
          <w:trHeight w:val="1424"/>
        </w:trPr>
        <w:tc>
          <w:tcPr>
            <w:tcW w:w="0" w:type="auto"/>
            <w:vMerge w:val="restart"/>
            <w:tcBorders>
              <w:top w:val="nil"/>
              <w:right w:val="nil"/>
            </w:tcBorders>
            <w:vAlign w:val="center"/>
          </w:tcPr>
          <w:p w14:paraId="2F45D442" w14:textId="3B23BD41" w:rsidR="00D5112C" w:rsidRPr="006136D9" w:rsidRDefault="00D5112C" w:rsidP="00D8628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Girls</w:t>
            </w:r>
          </w:p>
        </w:tc>
        <w:tc>
          <w:tcPr>
            <w:tcW w:w="3766" w:type="dxa"/>
            <w:tcBorders>
              <w:top w:val="nil"/>
              <w:left w:val="nil"/>
            </w:tcBorders>
          </w:tcPr>
          <w:p w14:paraId="24ECC138" w14:textId="77777777" w:rsidR="00D5112C" w:rsidRPr="006136D9" w:rsidRDefault="00D5112C" w:rsidP="00D86286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rsonality traits, mean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D</w:t>
            </w:r>
          </w:p>
          <w:p w14:paraId="29BD41A2" w14:textId="77777777" w:rsidR="00D5112C" w:rsidRPr="006136D9" w:rsidRDefault="00D5112C" w:rsidP="00D86286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Anxiety</w:t>
            </w:r>
          </w:p>
          <w:p w14:paraId="5C8BB7D8" w14:textId="77777777" w:rsidR="00D5112C" w:rsidRPr="006136D9" w:rsidRDefault="00D5112C" w:rsidP="00D86286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Impulsivity</w:t>
            </w:r>
          </w:p>
          <w:p w14:paraId="7718CB0F" w14:textId="77777777" w:rsidR="00D5112C" w:rsidRPr="006136D9" w:rsidRDefault="00D5112C" w:rsidP="00D86286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High intensity pleasure</w:t>
            </w:r>
          </w:p>
          <w:p w14:paraId="0D32E661" w14:textId="77777777" w:rsidR="00D5112C" w:rsidRPr="006136D9" w:rsidRDefault="00D5112C" w:rsidP="00D862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Low intensity pleasure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nil"/>
            </w:tcBorders>
          </w:tcPr>
          <w:p w14:paraId="74BCC850" w14:textId="6D30CE4F" w:rsidR="00D5112C" w:rsidRPr="006136D9" w:rsidRDefault="00E92C28" w:rsidP="00231E8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=</w:t>
            </w:r>
            <w:r w:rsidR="00DD3825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  <w:p w14:paraId="095DA44B" w14:textId="329F3063" w:rsidR="00D5112C" w:rsidRPr="006136D9" w:rsidRDefault="00D5112C" w:rsidP="00231E8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C451C7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</w:t>
            </w:r>
            <w:r w:rsidR="00FD5F3F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 w:rsidR="00FD5F3F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64</w:t>
            </w:r>
          </w:p>
          <w:p w14:paraId="68749534" w14:textId="45E658E6" w:rsidR="00D5112C" w:rsidRPr="006136D9" w:rsidRDefault="00FD5F3F" w:rsidP="00231E8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.45</w:t>
            </w:r>
            <w:r w:rsidR="00D5112C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99</w:t>
            </w:r>
          </w:p>
          <w:p w14:paraId="5B8CE26D" w14:textId="1873EE17" w:rsidR="00D5112C" w:rsidRPr="006136D9" w:rsidRDefault="00FD5F3F" w:rsidP="00231E8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26</w:t>
            </w:r>
            <w:r w:rsidR="00D5112C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73</w:t>
            </w:r>
          </w:p>
          <w:p w14:paraId="46D75713" w14:textId="540ABC6F" w:rsidR="00D5112C" w:rsidRPr="006136D9" w:rsidRDefault="007C4A02" w:rsidP="00231E8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5</w:t>
            </w:r>
            <w:r w:rsidR="009E22D5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D5112C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63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nil"/>
            </w:tcBorders>
          </w:tcPr>
          <w:p w14:paraId="4E3447D2" w14:textId="04679680" w:rsidR="00D5112C" w:rsidRPr="006136D9" w:rsidRDefault="00E92C28" w:rsidP="00231E8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=</w:t>
            </w:r>
            <w:r w:rsidR="00DD3825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</w:t>
            </w:r>
          </w:p>
          <w:p w14:paraId="46B42DE9" w14:textId="63E5FD3C" w:rsidR="00D5112C" w:rsidRPr="006136D9" w:rsidRDefault="00D5112C" w:rsidP="00231E8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FD5F3F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="002A51E2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0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 w:rsidR="00FD5F3F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34</w:t>
            </w:r>
          </w:p>
          <w:p w14:paraId="09522FB2" w14:textId="1705BD3E" w:rsidR="00D5112C" w:rsidRPr="006136D9" w:rsidRDefault="00D5112C" w:rsidP="00231E8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FD5F3F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83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4.</w:t>
            </w:r>
            <w:r w:rsidR="00FD5F3F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  <w:p w14:paraId="30FC704B" w14:textId="560A1984" w:rsidR="00D5112C" w:rsidRPr="006136D9" w:rsidRDefault="00FD5F3F" w:rsidP="00231E8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67</w:t>
            </w:r>
            <w:r w:rsidR="00D5112C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 w:rsidR="007C4A02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82</w:t>
            </w:r>
          </w:p>
          <w:p w14:paraId="5F6CC2AA" w14:textId="7D6767FB" w:rsidR="00D5112C" w:rsidRPr="006136D9" w:rsidRDefault="007C4A02" w:rsidP="00231E8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17</w:t>
            </w:r>
            <w:r w:rsidR="00D5112C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9</w:t>
            </w:r>
          </w:p>
        </w:tc>
        <w:tc>
          <w:tcPr>
            <w:tcW w:w="1134" w:type="dxa"/>
            <w:tcBorders>
              <w:top w:val="nil"/>
            </w:tcBorders>
          </w:tcPr>
          <w:p w14:paraId="6A74D04B" w14:textId="77777777" w:rsidR="00D5112C" w:rsidRPr="006136D9" w:rsidRDefault="00D5112C" w:rsidP="00231E8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1E67B39A" w14:textId="68CF1D09" w:rsidR="00D5112C" w:rsidRPr="006136D9" w:rsidRDefault="00D5112C" w:rsidP="00231E8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7C4A02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3</w:t>
            </w:r>
            <w:r w:rsidR="00F043CA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8</w:t>
            </w:r>
          </w:p>
          <w:p w14:paraId="0B61D312" w14:textId="5EA99F1D" w:rsidR="00D5112C" w:rsidRPr="006136D9" w:rsidRDefault="00D5112C" w:rsidP="00231E8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7C4A02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4</w:t>
            </w:r>
            <w:r w:rsidR="00F043CA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</w:t>
            </w:r>
          </w:p>
          <w:p w14:paraId="42EB0EE3" w14:textId="492426EB" w:rsidR="00D5112C" w:rsidRPr="006136D9" w:rsidRDefault="00D5112C" w:rsidP="00231E8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7C4A02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5</w:t>
            </w:r>
            <w:r w:rsidR="00F043CA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</w:t>
            </w:r>
          </w:p>
          <w:p w14:paraId="4EA700E4" w14:textId="488601FA" w:rsidR="00D5112C" w:rsidRPr="006136D9" w:rsidRDefault="00D5112C" w:rsidP="00231E8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7C4A02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7</w:t>
            </w:r>
            <w:r w:rsidR="00F043CA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9</w:t>
            </w:r>
          </w:p>
        </w:tc>
      </w:tr>
      <w:tr w:rsidR="006136D9" w:rsidRPr="006136D9" w14:paraId="3172FC3D" w14:textId="77777777" w:rsidTr="002D1DE2">
        <w:trPr>
          <w:trHeight w:val="1424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5CB15FFB" w14:textId="77777777" w:rsidR="00D5112C" w:rsidRPr="006136D9" w:rsidRDefault="00D5112C" w:rsidP="00D8628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766" w:type="dxa"/>
            <w:tcBorders>
              <w:top w:val="nil"/>
              <w:left w:val="nil"/>
            </w:tcBorders>
          </w:tcPr>
          <w:p w14:paraId="48D0E34B" w14:textId="77777777" w:rsidR="00D5112C" w:rsidRPr="006136D9" w:rsidRDefault="00D5112C" w:rsidP="00D5112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ating behavior, </w:t>
            </w:r>
            <w:proofErr w:type="spellStart"/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an±SD</w:t>
            </w:r>
            <w:proofErr w:type="spellEnd"/>
          </w:p>
          <w:p w14:paraId="10AC81A6" w14:textId="77777777" w:rsidR="00D5112C" w:rsidRPr="006136D9" w:rsidRDefault="00D5112C" w:rsidP="00D5112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Voracity and emotional intake</w:t>
            </w:r>
          </w:p>
          <w:p w14:paraId="44F68922" w14:textId="77777777" w:rsidR="00D5112C" w:rsidRPr="006136D9" w:rsidRDefault="00D5112C" w:rsidP="00D5112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Moderate appetite</w:t>
            </w:r>
          </w:p>
          <w:p w14:paraId="40F7B04C" w14:textId="77777777" w:rsidR="00D5112C" w:rsidRPr="006136D9" w:rsidRDefault="00D5112C" w:rsidP="00D5112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Enjoyment of food</w:t>
            </w:r>
          </w:p>
          <w:p w14:paraId="7933305E" w14:textId="77777777" w:rsidR="00D5112C" w:rsidRPr="006136D9" w:rsidRDefault="00D5112C" w:rsidP="00D5112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Desire to drink</w:t>
            </w:r>
          </w:p>
          <w:p w14:paraId="3BD38168" w14:textId="77777777" w:rsidR="00D5112C" w:rsidRPr="006136D9" w:rsidRDefault="00D5112C" w:rsidP="00D5112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Emotional undereating</w:t>
            </w:r>
          </w:p>
          <w:p w14:paraId="1BBBFB60" w14:textId="3C1844FA" w:rsidR="00D5112C" w:rsidRPr="006136D9" w:rsidRDefault="00D5112C" w:rsidP="00D5112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Food fussiness</w:t>
            </w:r>
          </w:p>
        </w:tc>
        <w:tc>
          <w:tcPr>
            <w:tcW w:w="1985" w:type="dxa"/>
            <w:tcBorders>
              <w:top w:val="nil"/>
              <w:bottom w:val="single" w:sz="4" w:space="0" w:color="000000" w:themeColor="text1"/>
            </w:tcBorders>
          </w:tcPr>
          <w:p w14:paraId="22C8E08E" w14:textId="77777777" w:rsidR="00D5112C" w:rsidRPr="006136D9" w:rsidRDefault="00D5112C" w:rsidP="00231E8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3EC9FD1A" w14:textId="4692D23F" w:rsidR="007C4A02" w:rsidRPr="006136D9" w:rsidRDefault="007C4A02" w:rsidP="00231E8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71±6.41</w:t>
            </w:r>
          </w:p>
          <w:p w14:paraId="18A06FF5" w14:textId="5B7AB48A" w:rsidR="007C4A02" w:rsidRPr="006136D9" w:rsidRDefault="007C4A02" w:rsidP="00231E8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04±4.65</w:t>
            </w:r>
          </w:p>
          <w:p w14:paraId="6CC411D1" w14:textId="0D44E138" w:rsidR="007C4A02" w:rsidRPr="006136D9" w:rsidRDefault="007C4A02" w:rsidP="00231E8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18±3.63</w:t>
            </w:r>
          </w:p>
          <w:p w14:paraId="609A0BFB" w14:textId="3C54154B" w:rsidR="007C4A02" w:rsidRPr="006136D9" w:rsidRDefault="007C4A02" w:rsidP="00231E8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71±3.77</w:t>
            </w:r>
          </w:p>
          <w:p w14:paraId="42BCAEBD" w14:textId="5A810726" w:rsidR="007C4A02" w:rsidRPr="006136D9" w:rsidRDefault="007C4A02" w:rsidP="00231E8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85±3</w:t>
            </w:r>
            <w:r w:rsidR="008108B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0</w:t>
            </w:r>
          </w:p>
          <w:p w14:paraId="15A74787" w14:textId="5CEC80C2" w:rsidR="007C4A02" w:rsidRPr="006136D9" w:rsidRDefault="007C4A02" w:rsidP="007C4A0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67±2.94</w:t>
            </w:r>
          </w:p>
        </w:tc>
        <w:tc>
          <w:tcPr>
            <w:tcW w:w="1984" w:type="dxa"/>
            <w:tcBorders>
              <w:top w:val="nil"/>
              <w:bottom w:val="single" w:sz="4" w:space="0" w:color="000000" w:themeColor="text1"/>
            </w:tcBorders>
          </w:tcPr>
          <w:p w14:paraId="63840069" w14:textId="77777777" w:rsidR="00D5112C" w:rsidRPr="006136D9" w:rsidRDefault="00D5112C" w:rsidP="00231E8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4E55DCAB" w14:textId="1DE41A93" w:rsidR="007C4A02" w:rsidRPr="006136D9" w:rsidRDefault="007C4A02" w:rsidP="00231E8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69±4.99</w:t>
            </w:r>
          </w:p>
          <w:p w14:paraId="380873C1" w14:textId="45279CE8" w:rsidR="007C4A02" w:rsidRPr="006136D9" w:rsidRDefault="007C4A02" w:rsidP="00231E8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33±2.59</w:t>
            </w:r>
          </w:p>
          <w:p w14:paraId="33E62CAB" w14:textId="34A12473" w:rsidR="007C4A02" w:rsidRPr="006136D9" w:rsidRDefault="007C4A02" w:rsidP="00231E8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7</w:t>
            </w:r>
            <w:r w:rsidR="00464DDA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3.55</w:t>
            </w:r>
          </w:p>
          <w:p w14:paraId="2FD4D5DC" w14:textId="7533646F" w:rsidR="007C4A02" w:rsidRPr="006136D9" w:rsidRDefault="007C4A02" w:rsidP="00231E8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="008108B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0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2.28</w:t>
            </w:r>
          </w:p>
          <w:p w14:paraId="612BA047" w14:textId="6588DB59" w:rsidR="007C4A02" w:rsidRPr="006136D9" w:rsidRDefault="007C4A02" w:rsidP="00231E8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67±2.65</w:t>
            </w:r>
          </w:p>
          <w:p w14:paraId="4D6FBB9E" w14:textId="0895256E" w:rsidR="007C4A02" w:rsidRPr="006136D9" w:rsidRDefault="007C4A02" w:rsidP="007C4A0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85±3</w:t>
            </w:r>
            <w:r w:rsidR="008108B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34" w:type="dxa"/>
            <w:tcBorders>
              <w:top w:val="nil"/>
            </w:tcBorders>
          </w:tcPr>
          <w:p w14:paraId="6B9955D3" w14:textId="77777777" w:rsidR="00D5112C" w:rsidRPr="006136D9" w:rsidRDefault="00D5112C" w:rsidP="00231E8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266C18CB" w14:textId="77777777" w:rsidR="00FA2B45" w:rsidRPr="006136D9" w:rsidRDefault="007C4A02" w:rsidP="00231E8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</w:t>
            </w:r>
            <w:r w:rsidR="00FA2B45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</w:t>
            </w:r>
          </w:p>
          <w:p w14:paraId="29C0DB7D" w14:textId="36F2CCDC" w:rsidR="007C4A02" w:rsidRPr="006136D9" w:rsidRDefault="007C4A02" w:rsidP="00231E8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</w:t>
            </w:r>
            <w:r w:rsidR="00FA2B45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</w:t>
            </w:r>
          </w:p>
          <w:p w14:paraId="336F8C71" w14:textId="52B8C2DC" w:rsidR="007C4A02" w:rsidRPr="006136D9" w:rsidRDefault="007C4A02" w:rsidP="00231E8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</w:t>
            </w:r>
            <w:r w:rsidR="00FA2B45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</w:t>
            </w:r>
          </w:p>
          <w:p w14:paraId="10EF5885" w14:textId="60D1817E" w:rsidR="007C4A02" w:rsidRPr="006136D9" w:rsidRDefault="007C4A02" w:rsidP="00231E87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7</w:t>
            </w:r>
            <w:r w:rsidR="00FA2B45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  <w:p w14:paraId="5FE3F611" w14:textId="46CB80BB" w:rsidR="007C4A02" w:rsidRPr="006136D9" w:rsidRDefault="007C4A02" w:rsidP="007C4A0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</w:t>
            </w:r>
            <w:r w:rsidR="00FA2B45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</w:t>
            </w:r>
          </w:p>
          <w:p w14:paraId="527D715E" w14:textId="15D3A05E" w:rsidR="007C4A02" w:rsidRPr="006136D9" w:rsidRDefault="007C4A02" w:rsidP="007C4A0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</w:t>
            </w:r>
            <w:r w:rsidR="00FA2B45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2</w:t>
            </w:r>
          </w:p>
        </w:tc>
      </w:tr>
      <w:tr w:rsidR="006136D9" w:rsidRPr="006136D9" w14:paraId="3D39CD9A" w14:textId="77777777" w:rsidTr="002D1DE2">
        <w:trPr>
          <w:trHeight w:val="1259"/>
        </w:trPr>
        <w:tc>
          <w:tcPr>
            <w:tcW w:w="0" w:type="auto"/>
            <w:vMerge w:val="restart"/>
            <w:tcBorders>
              <w:top w:val="single" w:sz="4" w:space="0" w:color="000000" w:themeColor="text1"/>
              <w:right w:val="nil"/>
            </w:tcBorders>
            <w:vAlign w:val="center"/>
          </w:tcPr>
          <w:p w14:paraId="78F1B599" w14:textId="6397EBE5" w:rsidR="00D5112C" w:rsidRPr="006136D9" w:rsidRDefault="00D5112C" w:rsidP="00D8628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Boys</w:t>
            </w:r>
          </w:p>
        </w:tc>
        <w:tc>
          <w:tcPr>
            <w:tcW w:w="3766" w:type="dxa"/>
            <w:tcBorders>
              <w:top w:val="single" w:sz="4" w:space="0" w:color="000000" w:themeColor="text1"/>
              <w:left w:val="nil"/>
              <w:bottom w:val="nil"/>
            </w:tcBorders>
          </w:tcPr>
          <w:p w14:paraId="6BD0A3EB" w14:textId="77777777" w:rsidR="00D5112C" w:rsidRPr="006136D9" w:rsidRDefault="00D5112C" w:rsidP="00D86286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rsonality traits, mean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D</w:t>
            </w:r>
          </w:p>
          <w:p w14:paraId="3E2D5998" w14:textId="77777777" w:rsidR="00D5112C" w:rsidRPr="006136D9" w:rsidRDefault="00D5112C" w:rsidP="00D86286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Anxiety</w:t>
            </w:r>
          </w:p>
          <w:p w14:paraId="6CD2F35C" w14:textId="77777777" w:rsidR="00D5112C" w:rsidRPr="006136D9" w:rsidRDefault="00D5112C" w:rsidP="00D86286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Impulsivity</w:t>
            </w:r>
          </w:p>
          <w:p w14:paraId="73CEF3C6" w14:textId="77777777" w:rsidR="00D5112C" w:rsidRPr="006136D9" w:rsidRDefault="00D5112C" w:rsidP="00D86286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High intensity pleasure</w:t>
            </w:r>
          </w:p>
          <w:p w14:paraId="656AEDBC" w14:textId="77777777" w:rsidR="00D5112C" w:rsidRPr="006136D9" w:rsidRDefault="00D5112C" w:rsidP="00D86286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Low intensity pleasure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nil"/>
            </w:tcBorders>
          </w:tcPr>
          <w:p w14:paraId="522F3A69" w14:textId="15057243" w:rsidR="00D5112C" w:rsidRPr="006136D9" w:rsidRDefault="00E92C28" w:rsidP="00E92C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=</w:t>
            </w:r>
            <w:r w:rsidR="00DD3825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</w:t>
            </w:r>
          </w:p>
          <w:p w14:paraId="470297A7" w14:textId="14604552" w:rsidR="005A442E" w:rsidRPr="006136D9" w:rsidRDefault="005A442E" w:rsidP="005A442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97±5.7</w:t>
            </w:r>
            <w:r w:rsidR="00EC031C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  <w:p w14:paraId="4980BD3B" w14:textId="77777777" w:rsidR="005A442E" w:rsidRPr="006136D9" w:rsidRDefault="005A442E" w:rsidP="005A442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.01±6.82</w:t>
            </w:r>
          </w:p>
          <w:p w14:paraId="6AE858EC" w14:textId="443D20D7" w:rsidR="005A442E" w:rsidRPr="006136D9" w:rsidRDefault="005A442E" w:rsidP="005A442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2</w:t>
            </w:r>
            <w:r w:rsidR="00EC031C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6.67</w:t>
            </w:r>
          </w:p>
          <w:p w14:paraId="58E8E975" w14:textId="0CB3F25E" w:rsidR="00D5112C" w:rsidRPr="006136D9" w:rsidRDefault="005A442E" w:rsidP="005A442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63±6.08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nil"/>
            </w:tcBorders>
          </w:tcPr>
          <w:p w14:paraId="7A51083D" w14:textId="0CFD2BF1" w:rsidR="00D5112C" w:rsidRPr="006136D9" w:rsidRDefault="00E92C28" w:rsidP="00E92C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=</w:t>
            </w:r>
            <w:r w:rsidR="00DD3825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  <w:p w14:paraId="248AB512" w14:textId="77777777" w:rsidR="005A442E" w:rsidRPr="006136D9" w:rsidRDefault="005A442E" w:rsidP="005A442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77±1.68</w:t>
            </w:r>
          </w:p>
          <w:p w14:paraId="78513865" w14:textId="3A7FB0CB" w:rsidR="005A442E" w:rsidRPr="006136D9" w:rsidRDefault="005A442E" w:rsidP="005A442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</w:t>
            </w:r>
            <w:r w:rsidR="00EC031C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0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4.33</w:t>
            </w:r>
          </w:p>
          <w:p w14:paraId="5EED781F" w14:textId="7821A4FB" w:rsidR="005A442E" w:rsidRPr="006136D9" w:rsidRDefault="005A442E" w:rsidP="005A442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2</w:t>
            </w:r>
            <w:r w:rsidR="00EC031C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5.16</w:t>
            </w:r>
          </w:p>
          <w:p w14:paraId="1986A1C1" w14:textId="2E8016E7" w:rsidR="00D5112C" w:rsidRPr="006136D9" w:rsidRDefault="005A442E" w:rsidP="005A442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33±5.12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nil"/>
            </w:tcBorders>
          </w:tcPr>
          <w:p w14:paraId="5CF824C1" w14:textId="77777777" w:rsidR="00D5112C" w:rsidRPr="006136D9" w:rsidRDefault="00D5112C" w:rsidP="00490AE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36A6F06F" w14:textId="2EF6D616" w:rsidR="00D5112C" w:rsidRPr="006136D9" w:rsidRDefault="00D5112C" w:rsidP="00490AE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F76068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3</w:t>
            </w:r>
            <w:r w:rsidR="00FA2B45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4</w:t>
            </w:r>
          </w:p>
          <w:p w14:paraId="3D629084" w14:textId="27C7D10C" w:rsidR="00D5112C" w:rsidRPr="006136D9" w:rsidRDefault="00D5112C" w:rsidP="00490AE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</w:t>
            </w:r>
            <w:r w:rsidR="00F76068"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.0</w:t>
            </w:r>
            <w:r w:rsidR="00FA2B45"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6</w:t>
            </w:r>
          </w:p>
          <w:p w14:paraId="094EE8A8" w14:textId="23615022" w:rsidR="00D5112C" w:rsidRPr="006136D9" w:rsidRDefault="00D5112C" w:rsidP="00490AE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F76068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</w:t>
            </w:r>
            <w:r w:rsidR="00013FD8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</w:p>
          <w:p w14:paraId="33401A32" w14:textId="08AE5E63" w:rsidR="00D5112C" w:rsidRPr="006136D9" w:rsidRDefault="00D5112C" w:rsidP="00490AE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F76068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C01D43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7</w:t>
            </w:r>
            <w:r w:rsidR="000D5F66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</w:tr>
      <w:tr w:rsidR="006136D9" w:rsidRPr="006136D9" w14:paraId="1444B0C7" w14:textId="77777777" w:rsidTr="002D1DE2">
        <w:trPr>
          <w:trHeight w:val="1259"/>
        </w:trPr>
        <w:tc>
          <w:tcPr>
            <w:tcW w:w="0" w:type="auto"/>
            <w:vMerge/>
            <w:tcBorders>
              <w:bottom w:val="single" w:sz="4" w:space="0" w:color="000000" w:themeColor="text1"/>
              <w:right w:val="nil"/>
            </w:tcBorders>
            <w:vAlign w:val="center"/>
          </w:tcPr>
          <w:p w14:paraId="7F1B4649" w14:textId="77777777" w:rsidR="00D5112C" w:rsidRPr="006136D9" w:rsidRDefault="00D5112C" w:rsidP="00D86286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2943354F" w14:textId="77777777" w:rsidR="00D5112C" w:rsidRPr="006136D9" w:rsidRDefault="00D5112C" w:rsidP="00D5112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ating behavior, </w:t>
            </w:r>
            <w:proofErr w:type="spellStart"/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an±SD</w:t>
            </w:r>
            <w:proofErr w:type="spellEnd"/>
          </w:p>
          <w:p w14:paraId="1260DAD7" w14:textId="77777777" w:rsidR="00D5112C" w:rsidRPr="006136D9" w:rsidRDefault="00D5112C" w:rsidP="00D5112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Voracity and emotional intake</w:t>
            </w:r>
          </w:p>
          <w:p w14:paraId="28B813FE" w14:textId="77777777" w:rsidR="00D5112C" w:rsidRPr="006136D9" w:rsidRDefault="00D5112C" w:rsidP="00D5112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Moderate appetite</w:t>
            </w:r>
          </w:p>
          <w:p w14:paraId="38E3BF5B" w14:textId="77777777" w:rsidR="00D5112C" w:rsidRPr="006136D9" w:rsidRDefault="00D5112C" w:rsidP="00D5112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Enjoyment of food</w:t>
            </w:r>
          </w:p>
          <w:p w14:paraId="1430D5DC" w14:textId="77777777" w:rsidR="00D5112C" w:rsidRPr="006136D9" w:rsidRDefault="00D5112C" w:rsidP="00D5112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Desire to drink</w:t>
            </w:r>
          </w:p>
          <w:p w14:paraId="30891D8F" w14:textId="77777777" w:rsidR="00D5112C" w:rsidRPr="006136D9" w:rsidRDefault="00D5112C" w:rsidP="00D5112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Emotional undereating</w:t>
            </w:r>
          </w:p>
          <w:p w14:paraId="54645667" w14:textId="173FB91D" w:rsidR="00D5112C" w:rsidRPr="006136D9" w:rsidRDefault="00D5112C" w:rsidP="00D5112C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Food fussiness</w:t>
            </w:r>
          </w:p>
        </w:tc>
        <w:tc>
          <w:tcPr>
            <w:tcW w:w="1985" w:type="dxa"/>
            <w:tcBorders>
              <w:top w:val="nil"/>
              <w:bottom w:val="single" w:sz="4" w:space="0" w:color="000000" w:themeColor="text1"/>
            </w:tcBorders>
          </w:tcPr>
          <w:p w14:paraId="03FE23DC" w14:textId="77777777" w:rsidR="00D5112C" w:rsidRPr="006136D9" w:rsidRDefault="00D5112C" w:rsidP="00490AE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20F7516A" w14:textId="34F1696D" w:rsidR="005A442E" w:rsidRPr="006136D9" w:rsidRDefault="005A442E" w:rsidP="00490AE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46±8.15</w:t>
            </w:r>
          </w:p>
          <w:p w14:paraId="1B2429EB" w14:textId="57C6D604" w:rsidR="005A442E" w:rsidRPr="006136D9" w:rsidRDefault="005A442E" w:rsidP="00490AE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27±4.03</w:t>
            </w:r>
          </w:p>
          <w:p w14:paraId="345602D6" w14:textId="323E06FA" w:rsidR="005A442E" w:rsidRPr="006136D9" w:rsidRDefault="005A442E" w:rsidP="00490AE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59±2.9</w:t>
            </w:r>
            <w:r w:rsidR="00864726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  <w:p w14:paraId="39977F77" w14:textId="346487EC" w:rsidR="005A442E" w:rsidRPr="006136D9" w:rsidRDefault="005A442E" w:rsidP="00490AE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5</w:t>
            </w:r>
            <w:r w:rsidR="00CD3BE0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4.13</w:t>
            </w:r>
          </w:p>
          <w:p w14:paraId="55F5E1ED" w14:textId="35299DFD" w:rsidR="005A442E" w:rsidRPr="006136D9" w:rsidRDefault="005A442E" w:rsidP="00490AE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7</w:t>
            </w:r>
            <w:r w:rsidR="00CD3BE0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2.79</w:t>
            </w:r>
          </w:p>
          <w:p w14:paraId="28539F3C" w14:textId="29E0E957" w:rsidR="005A442E" w:rsidRPr="006136D9" w:rsidRDefault="005A442E" w:rsidP="005A442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67±4.2</w:t>
            </w:r>
            <w:r w:rsidR="00CD3BE0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984" w:type="dxa"/>
            <w:tcBorders>
              <w:top w:val="nil"/>
              <w:bottom w:val="single" w:sz="4" w:space="0" w:color="000000" w:themeColor="text1"/>
            </w:tcBorders>
          </w:tcPr>
          <w:p w14:paraId="03BB2295" w14:textId="77777777" w:rsidR="00D5112C" w:rsidRPr="006136D9" w:rsidRDefault="00D5112C" w:rsidP="00490AE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1C9378A2" w14:textId="055FFA62" w:rsidR="005A442E" w:rsidRPr="006136D9" w:rsidRDefault="005A442E" w:rsidP="00490AE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6±12.48</w:t>
            </w:r>
          </w:p>
          <w:p w14:paraId="4BF15318" w14:textId="58059DB8" w:rsidR="005A442E" w:rsidRPr="006136D9" w:rsidRDefault="005A442E" w:rsidP="00490AE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17±12.10</w:t>
            </w:r>
          </w:p>
          <w:p w14:paraId="174A85D3" w14:textId="109E6C9B" w:rsidR="005A442E" w:rsidRPr="006136D9" w:rsidRDefault="005A442E" w:rsidP="00490AE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5</w:t>
            </w:r>
            <w:r w:rsidR="00864726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6.56</w:t>
            </w:r>
          </w:p>
          <w:p w14:paraId="18A0486E" w14:textId="0FBF2FFF" w:rsidR="005A442E" w:rsidRPr="006136D9" w:rsidRDefault="005A442E" w:rsidP="00490AE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5</w:t>
            </w:r>
            <w:r w:rsidR="00CD3BE0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4.63</w:t>
            </w:r>
          </w:p>
          <w:p w14:paraId="2BC95FD6" w14:textId="361DA49E" w:rsidR="005A442E" w:rsidRPr="006136D9" w:rsidRDefault="005A442E" w:rsidP="00490AE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CD3BE0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0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1.54</w:t>
            </w:r>
          </w:p>
          <w:p w14:paraId="2B109744" w14:textId="67522A32" w:rsidR="005A442E" w:rsidRPr="006136D9" w:rsidRDefault="005A442E" w:rsidP="005A442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5</w:t>
            </w:r>
            <w:r w:rsidR="00CD3BE0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1</w:t>
            </w:r>
            <w:r w:rsidR="00CD3BE0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34" w:type="dxa"/>
            <w:tcBorders>
              <w:top w:val="nil"/>
              <w:bottom w:val="single" w:sz="4" w:space="0" w:color="000000" w:themeColor="text1"/>
            </w:tcBorders>
          </w:tcPr>
          <w:p w14:paraId="3B8519BF" w14:textId="77777777" w:rsidR="00D5112C" w:rsidRPr="006136D9" w:rsidRDefault="00D5112C" w:rsidP="00490AE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44E751B4" w14:textId="28A624A4" w:rsidR="005A442E" w:rsidRPr="006136D9" w:rsidRDefault="00F76068" w:rsidP="00490AE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</w:t>
            </w:r>
            <w:r w:rsidR="00864726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="008263F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  <w:p w14:paraId="2FB2BB79" w14:textId="32C359F0" w:rsidR="005A442E" w:rsidRPr="006136D9" w:rsidRDefault="00F76068" w:rsidP="00490AE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864726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="008263F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7</w:t>
            </w:r>
          </w:p>
          <w:p w14:paraId="76B717F5" w14:textId="33BAE52D" w:rsidR="005A442E" w:rsidRPr="006136D9" w:rsidRDefault="00F76068" w:rsidP="00490AE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7</w:t>
            </w:r>
            <w:r w:rsidR="008263F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  <w:p w14:paraId="662762BA" w14:textId="3B450B8E" w:rsidR="005A442E" w:rsidRPr="006136D9" w:rsidRDefault="00F76068" w:rsidP="00490AE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CD3BE0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00</w:t>
            </w:r>
          </w:p>
          <w:p w14:paraId="6BE2C675" w14:textId="4BF5FA9A" w:rsidR="005A442E" w:rsidRPr="006136D9" w:rsidRDefault="00F76068" w:rsidP="00490AE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</w:t>
            </w:r>
            <w:r w:rsidR="00CD3BE0"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</w:t>
            </w:r>
            <w:r w:rsidR="008263FD"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</w:t>
            </w:r>
          </w:p>
          <w:p w14:paraId="3687D6B5" w14:textId="121BDC8C" w:rsidR="005A442E" w:rsidRPr="006136D9" w:rsidRDefault="00F76068" w:rsidP="00490AE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</w:t>
            </w:r>
            <w:r w:rsidR="00CD3BE0"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</w:t>
            </w:r>
            <w:r w:rsidR="008263FD"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</w:tr>
    </w:tbl>
    <w:p w14:paraId="55A9946C" w14:textId="6E14F89D" w:rsidR="002D1DE2" w:rsidRPr="006136D9" w:rsidRDefault="002D1DE2" w:rsidP="000959FC">
      <w:pPr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TA: low transcriptional activity; HTA: high transcriptional activity.</w:t>
      </w:r>
    </w:p>
    <w:p w14:paraId="62A183B5" w14:textId="58BFB5B2" w:rsidR="00C744AC" w:rsidRPr="006136D9" w:rsidRDefault="002D1DE2" w:rsidP="002D1DE2">
      <w:pPr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6136D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="00CD10C0"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tudent’s</w:t>
      </w:r>
      <w:proofErr w:type="spellEnd"/>
      <w:r w:rsidR="00CD10C0"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 test. Significant </w:t>
      </w:r>
      <w:r w:rsidR="000D1862" w:rsidRPr="006136D9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="00CD10C0"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-values are in bold. </w:t>
      </w:r>
    </w:p>
    <w:p w14:paraId="4712F40D" w14:textId="0F9966E5" w:rsidR="000055FD" w:rsidRPr="006136D9" w:rsidRDefault="000055FD">
      <w:pPr>
        <w:contextualSpacing/>
        <w:rPr>
          <w:rFonts w:ascii="Times New Roman" w:hAnsi="Times New Roman" w:cs="Times New Roman"/>
          <w:color w:val="000000" w:themeColor="text1"/>
          <w:lang w:val="en-US"/>
        </w:rPr>
      </w:pPr>
    </w:p>
    <w:p w14:paraId="0B0D0BDA" w14:textId="0E8C6791" w:rsidR="0009097D" w:rsidRPr="006136D9" w:rsidRDefault="0009097D">
      <w:pPr>
        <w:contextualSpacing/>
        <w:rPr>
          <w:rFonts w:ascii="Times New Roman" w:hAnsi="Times New Roman" w:cs="Times New Roman"/>
          <w:color w:val="000000" w:themeColor="text1"/>
          <w:lang w:val="en-US"/>
        </w:rPr>
      </w:pPr>
    </w:p>
    <w:p w14:paraId="3B6DD016" w14:textId="7ED4AE7C" w:rsidR="0009097D" w:rsidRPr="006136D9" w:rsidRDefault="0009097D">
      <w:pPr>
        <w:contextualSpacing/>
        <w:rPr>
          <w:rFonts w:ascii="Times New Roman" w:hAnsi="Times New Roman" w:cs="Times New Roman"/>
          <w:color w:val="000000" w:themeColor="text1"/>
          <w:lang w:val="en-US"/>
        </w:rPr>
      </w:pPr>
    </w:p>
    <w:p w14:paraId="4036CABA" w14:textId="110C08D5" w:rsidR="0009097D" w:rsidRPr="006136D9" w:rsidRDefault="0009097D">
      <w:pPr>
        <w:contextualSpacing/>
        <w:rPr>
          <w:rFonts w:ascii="Times New Roman" w:hAnsi="Times New Roman" w:cs="Times New Roman"/>
          <w:color w:val="000000" w:themeColor="text1"/>
          <w:lang w:val="en-US"/>
        </w:rPr>
      </w:pPr>
    </w:p>
    <w:p w14:paraId="15BB7CE4" w14:textId="54B3026E" w:rsidR="0009097D" w:rsidRPr="006136D9" w:rsidRDefault="0009097D">
      <w:pPr>
        <w:contextualSpacing/>
        <w:rPr>
          <w:rFonts w:ascii="Times New Roman" w:hAnsi="Times New Roman" w:cs="Times New Roman"/>
          <w:color w:val="000000" w:themeColor="text1"/>
          <w:lang w:val="en-US"/>
        </w:rPr>
      </w:pPr>
    </w:p>
    <w:p w14:paraId="57C94666" w14:textId="77777777" w:rsidR="0009097D" w:rsidRPr="006136D9" w:rsidRDefault="0009097D">
      <w:pPr>
        <w:contextualSpacing/>
        <w:rPr>
          <w:rFonts w:ascii="Times New Roman" w:hAnsi="Times New Roman" w:cs="Times New Roman"/>
          <w:color w:val="000000" w:themeColor="text1"/>
          <w:lang w:val="en-US"/>
        </w:rPr>
      </w:pPr>
    </w:p>
    <w:p w14:paraId="1F789653" w14:textId="77777777" w:rsidR="00912C62" w:rsidRPr="006136D9" w:rsidRDefault="00C744AC" w:rsidP="00C744AC">
      <w:pPr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136D9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</w:t>
      </w:r>
      <w:r w:rsidR="00912C62" w:rsidRPr="006136D9">
        <w:rPr>
          <w:rFonts w:ascii="Times New Roman" w:hAnsi="Times New Roman" w:cs="Times New Roman"/>
          <w:b/>
          <w:bCs/>
          <w:color w:val="000000" w:themeColor="text1"/>
          <w:lang w:val="en-US"/>
        </w:rPr>
        <w:t>5</w:t>
      </w:r>
      <w:r w:rsidRPr="006136D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Pr="006136D9">
        <w:rPr>
          <w:rFonts w:ascii="Times New Roman" w:hAnsi="Times New Roman" w:cs="Times New Roman"/>
          <w:color w:val="000000" w:themeColor="text1"/>
          <w:lang w:val="en-US"/>
        </w:rPr>
        <w:t xml:space="preserve">Personality traits and eating behavior scores in boys and girls with normal weight according to </w:t>
      </w:r>
    </w:p>
    <w:p w14:paraId="2C3B55D5" w14:textId="4F80E907" w:rsidR="00C744AC" w:rsidRPr="006136D9" w:rsidRDefault="00C744AC" w:rsidP="00C744AC">
      <w:pPr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136D9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MAO-A </w:t>
      </w:r>
      <w:r w:rsidR="00590AAF" w:rsidRPr="006136D9">
        <w:rPr>
          <w:rFonts w:ascii="Times New Roman" w:hAnsi="Times New Roman" w:cs="Times New Roman"/>
          <w:color w:val="000000" w:themeColor="text1"/>
          <w:lang w:val="en-US"/>
        </w:rPr>
        <w:t xml:space="preserve">30 bp </w:t>
      </w:r>
      <w:r w:rsidRPr="006136D9">
        <w:rPr>
          <w:rFonts w:ascii="Times New Roman" w:hAnsi="Times New Roman" w:cs="Times New Roman"/>
          <w:color w:val="000000" w:themeColor="text1"/>
          <w:lang w:val="en-US"/>
        </w:rPr>
        <w:t>u-VNTR transcriptional activity</w:t>
      </w:r>
    </w:p>
    <w:tbl>
      <w:tblPr>
        <w:tblStyle w:val="Tablaconcuadrcula"/>
        <w:tblW w:w="10206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3766"/>
        <w:gridCol w:w="1985"/>
        <w:gridCol w:w="1984"/>
        <w:gridCol w:w="1134"/>
      </w:tblGrid>
      <w:tr w:rsidR="006136D9" w:rsidRPr="006136D9" w14:paraId="7133CD59" w14:textId="77777777" w:rsidTr="002D1DE2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000000" w:themeColor="text1"/>
              <w:bottom w:val="nil"/>
              <w:right w:val="nil"/>
            </w:tcBorders>
            <w:vAlign w:val="center"/>
          </w:tcPr>
          <w:p w14:paraId="5F9E995C" w14:textId="77777777" w:rsidR="0009097D" w:rsidRPr="006136D9" w:rsidRDefault="0009097D" w:rsidP="00D13028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3766" w:type="dxa"/>
            <w:vMerge w:val="restart"/>
            <w:tcBorders>
              <w:top w:val="single" w:sz="4" w:space="0" w:color="000000" w:themeColor="text1"/>
              <w:left w:val="nil"/>
              <w:bottom w:val="nil"/>
            </w:tcBorders>
            <w:vAlign w:val="center"/>
          </w:tcPr>
          <w:p w14:paraId="626E443F" w14:textId="77777777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sychological profile</w:t>
            </w:r>
          </w:p>
        </w:tc>
        <w:tc>
          <w:tcPr>
            <w:tcW w:w="396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B3D1F52" w14:textId="77777777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anscriptional activity</w:t>
            </w:r>
          </w:p>
        </w:tc>
        <w:tc>
          <w:tcPr>
            <w:tcW w:w="113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32E75EFD" w14:textId="776E20DD" w:rsidR="0009097D" w:rsidRPr="006136D9" w:rsidRDefault="002D1DE2" w:rsidP="00D1302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</w:t>
            </w:r>
            <w:proofErr w:type="spellStart"/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value</w:t>
            </w: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6136D9" w:rsidRPr="006136D9" w14:paraId="190BF2EC" w14:textId="77777777" w:rsidTr="002D1DE2">
        <w:trPr>
          <w:trHeight w:val="63"/>
        </w:trPr>
        <w:tc>
          <w:tcPr>
            <w:tcW w:w="0" w:type="auto"/>
            <w:vMerge/>
            <w:tcBorders>
              <w:top w:val="nil"/>
              <w:bottom w:val="single" w:sz="4" w:space="0" w:color="000000" w:themeColor="text1"/>
              <w:right w:val="nil"/>
            </w:tcBorders>
          </w:tcPr>
          <w:p w14:paraId="6B59CD6F" w14:textId="77777777" w:rsidR="0009097D" w:rsidRPr="006136D9" w:rsidRDefault="0009097D" w:rsidP="00D1302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766" w:type="dxa"/>
            <w:vMerge/>
            <w:tcBorders>
              <w:top w:val="nil"/>
              <w:left w:val="nil"/>
              <w:bottom w:val="single" w:sz="4" w:space="0" w:color="000000" w:themeColor="text1"/>
            </w:tcBorders>
          </w:tcPr>
          <w:p w14:paraId="6F2B1023" w14:textId="77777777" w:rsidR="0009097D" w:rsidRPr="006136D9" w:rsidRDefault="0009097D" w:rsidP="00D1302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216EF72" w14:textId="4C7B5467" w:rsidR="0009097D" w:rsidRPr="006136D9" w:rsidRDefault="002B3517" w:rsidP="00D1302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TA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4ECD570" w14:textId="356BE283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H</w:t>
            </w:r>
            <w:r w:rsidR="002B3517"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A</w:t>
            </w:r>
          </w:p>
        </w:tc>
        <w:tc>
          <w:tcPr>
            <w:tcW w:w="1134" w:type="dxa"/>
            <w:vMerge/>
            <w:tcBorders>
              <w:bottom w:val="single" w:sz="4" w:space="0" w:color="000000" w:themeColor="text1"/>
            </w:tcBorders>
            <w:vAlign w:val="bottom"/>
          </w:tcPr>
          <w:p w14:paraId="2CC4E82E" w14:textId="77777777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136D9" w:rsidRPr="006136D9" w14:paraId="5CD1C516" w14:textId="77777777" w:rsidTr="002D1DE2">
        <w:trPr>
          <w:trHeight w:val="1424"/>
        </w:trPr>
        <w:tc>
          <w:tcPr>
            <w:tcW w:w="0" w:type="auto"/>
            <w:vMerge w:val="restart"/>
            <w:tcBorders>
              <w:top w:val="nil"/>
              <w:right w:val="nil"/>
            </w:tcBorders>
            <w:vAlign w:val="center"/>
          </w:tcPr>
          <w:p w14:paraId="7A7302C6" w14:textId="77777777" w:rsidR="0009097D" w:rsidRPr="006136D9" w:rsidRDefault="0009097D" w:rsidP="00D13028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Girls</w:t>
            </w:r>
          </w:p>
        </w:tc>
        <w:tc>
          <w:tcPr>
            <w:tcW w:w="3766" w:type="dxa"/>
            <w:tcBorders>
              <w:top w:val="nil"/>
              <w:left w:val="nil"/>
            </w:tcBorders>
          </w:tcPr>
          <w:p w14:paraId="293E6B3B" w14:textId="77777777" w:rsidR="0009097D" w:rsidRPr="006136D9" w:rsidRDefault="0009097D" w:rsidP="00D1302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rsonality traits, mean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D</w:t>
            </w:r>
          </w:p>
          <w:p w14:paraId="5AA46F4E" w14:textId="77777777" w:rsidR="0009097D" w:rsidRPr="006136D9" w:rsidRDefault="0009097D" w:rsidP="00D1302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Anxiety</w:t>
            </w:r>
          </w:p>
          <w:p w14:paraId="714ED801" w14:textId="77777777" w:rsidR="0009097D" w:rsidRPr="006136D9" w:rsidRDefault="0009097D" w:rsidP="00D1302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Impulsivity</w:t>
            </w:r>
          </w:p>
          <w:p w14:paraId="78C181F1" w14:textId="77777777" w:rsidR="0009097D" w:rsidRPr="006136D9" w:rsidRDefault="0009097D" w:rsidP="00D1302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High intensity pleasure</w:t>
            </w:r>
          </w:p>
          <w:p w14:paraId="32A2E3D4" w14:textId="77777777" w:rsidR="0009097D" w:rsidRPr="006136D9" w:rsidRDefault="0009097D" w:rsidP="00D130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Low intensity pleasure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nil"/>
            </w:tcBorders>
          </w:tcPr>
          <w:p w14:paraId="2E0AF76F" w14:textId="678B677C" w:rsidR="0009097D" w:rsidRPr="006136D9" w:rsidRDefault="00E92C28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=</w:t>
            </w:r>
            <w:r w:rsidR="00DD3825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  <w:p w14:paraId="75C338BC" w14:textId="6456A505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</w:t>
            </w:r>
            <w:r w:rsidR="0010198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8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 w:rsidR="0010198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47</w:t>
            </w:r>
          </w:p>
          <w:p w14:paraId="5D647536" w14:textId="681CEA5A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.</w:t>
            </w:r>
            <w:r w:rsidR="0010198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±</w:t>
            </w:r>
            <w:r w:rsidR="0010198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10198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</w:t>
            </w:r>
          </w:p>
          <w:p w14:paraId="71F18EA0" w14:textId="06B7A166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10198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82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6.</w:t>
            </w:r>
            <w:r w:rsidR="0010198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2</w:t>
            </w:r>
          </w:p>
          <w:p w14:paraId="5AF9938C" w14:textId="6FFF309D" w:rsidR="0009097D" w:rsidRPr="006136D9" w:rsidRDefault="0010198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75</w:t>
            </w:r>
            <w:r w:rsidR="0009097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4.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2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nil"/>
            </w:tcBorders>
          </w:tcPr>
          <w:p w14:paraId="339E52C7" w14:textId="6A0DDCF5" w:rsidR="0009097D" w:rsidRPr="006136D9" w:rsidRDefault="00E92C28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=</w:t>
            </w:r>
            <w:r w:rsidR="00DD3825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</w:t>
            </w:r>
          </w:p>
          <w:p w14:paraId="5BDA6BDE" w14:textId="04D372F6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10198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76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3.</w:t>
            </w:r>
            <w:r w:rsidR="0010198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</w:t>
            </w:r>
          </w:p>
          <w:p w14:paraId="6568F9BD" w14:textId="5AA654D7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10198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27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 w:rsidR="0010198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3</w:t>
            </w:r>
          </w:p>
          <w:p w14:paraId="0741BC8D" w14:textId="6B4954D2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10198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55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 w:rsidR="0010198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05</w:t>
            </w:r>
          </w:p>
          <w:p w14:paraId="7FEB2E7B" w14:textId="7D6761C8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1</w:t>
            </w:r>
            <w:r w:rsidR="0010198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 w:rsidR="0010198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62</w:t>
            </w:r>
          </w:p>
        </w:tc>
        <w:tc>
          <w:tcPr>
            <w:tcW w:w="1134" w:type="dxa"/>
            <w:tcBorders>
              <w:top w:val="nil"/>
            </w:tcBorders>
          </w:tcPr>
          <w:p w14:paraId="7C632CE6" w14:textId="77777777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03BE7C74" w14:textId="3A202ADD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7B0D9B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BB4F82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</w:t>
            </w:r>
          </w:p>
          <w:p w14:paraId="3DB91C39" w14:textId="54494BE7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A121C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="00BB4F82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9</w:t>
            </w:r>
          </w:p>
          <w:p w14:paraId="017C8563" w14:textId="225860A3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A121C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BB4F82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1</w:t>
            </w:r>
          </w:p>
          <w:p w14:paraId="2115CFCE" w14:textId="4B24D817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A121C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="00BB4F82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7</w:t>
            </w:r>
          </w:p>
        </w:tc>
      </w:tr>
      <w:tr w:rsidR="006136D9" w:rsidRPr="006136D9" w14:paraId="75D70579" w14:textId="77777777" w:rsidTr="002D1DE2">
        <w:trPr>
          <w:trHeight w:val="1424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7682CB9F" w14:textId="77777777" w:rsidR="0009097D" w:rsidRPr="006136D9" w:rsidRDefault="0009097D" w:rsidP="00D13028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766" w:type="dxa"/>
            <w:tcBorders>
              <w:top w:val="nil"/>
              <w:left w:val="nil"/>
            </w:tcBorders>
          </w:tcPr>
          <w:p w14:paraId="12CA8734" w14:textId="77777777" w:rsidR="0009097D" w:rsidRPr="006136D9" w:rsidRDefault="0009097D" w:rsidP="00D1302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ating behavior, </w:t>
            </w:r>
            <w:proofErr w:type="spellStart"/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an±SD</w:t>
            </w:r>
            <w:proofErr w:type="spellEnd"/>
          </w:p>
          <w:p w14:paraId="7EB193DA" w14:textId="77777777" w:rsidR="0009097D" w:rsidRPr="006136D9" w:rsidRDefault="0009097D" w:rsidP="00D1302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Voracity and emotional intake</w:t>
            </w:r>
          </w:p>
          <w:p w14:paraId="7D821AB6" w14:textId="77777777" w:rsidR="0009097D" w:rsidRPr="006136D9" w:rsidRDefault="0009097D" w:rsidP="00D1302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Moderate appetite</w:t>
            </w:r>
          </w:p>
          <w:p w14:paraId="0347B686" w14:textId="77777777" w:rsidR="0009097D" w:rsidRPr="006136D9" w:rsidRDefault="0009097D" w:rsidP="00D1302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Enjoyment of food</w:t>
            </w:r>
          </w:p>
          <w:p w14:paraId="7131F6A3" w14:textId="77777777" w:rsidR="0009097D" w:rsidRPr="006136D9" w:rsidRDefault="0009097D" w:rsidP="00D1302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Desire to drink</w:t>
            </w:r>
          </w:p>
          <w:p w14:paraId="24CFC1C1" w14:textId="77777777" w:rsidR="0009097D" w:rsidRPr="006136D9" w:rsidRDefault="0009097D" w:rsidP="00D1302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Emotional undereating</w:t>
            </w:r>
          </w:p>
          <w:p w14:paraId="5148E14E" w14:textId="77777777" w:rsidR="0009097D" w:rsidRPr="006136D9" w:rsidRDefault="0009097D" w:rsidP="00D1302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Food fussiness</w:t>
            </w:r>
          </w:p>
        </w:tc>
        <w:tc>
          <w:tcPr>
            <w:tcW w:w="1985" w:type="dxa"/>
            <w:tcBorders>
              <w:top w:val="nil"/>
              <w:bottom w:val="single" w:sz="4" w:space="0" w:color="000000" w:themeColor="text1"/>
            </w:tcBorders>
          </w:tcPr>
          <w:p w14:paraId="73F83F28" w14:textId="77777777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159BC8DC" w14:textId="29AC741C" w:rsidR="0009097D" w:rsidRPr="006136D9" w:rsidRDefault="0010198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32</w:t>
            </w:r>
            <w:r w:rsidR="0009097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73</w:t>
            </w:r>
          </w:p>
          <w:p w14:paraId="147565FC" w14:textId="04D00D9E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10198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9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 w:rsidR="0010198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49</w:t>
            </w:r>
          </w:p>
          <w:p w14:paraId="76D621A7" w14:textId="29D809BA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1</w:t>
            </w:r>
            <w:r w:rsidR="0010198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 w:rsidR="0010198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3</w:t>
            </w:r>
            <w:r w:rsidR="00A121C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  <w:p w14:paraId="0FD5EAD9" w14:textId="02AE275C" w:rsidR="0009097D" w:rsidRPr="006136D9" w:rsidRDefault="0010198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22</w:t>
            </w:r>
            <w:r w:rsidR="0009097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3.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</w:t>
            </w:r>
          </w:p>
          <w:p w14:paraId="1C9F3EF5" w14:textId="30BDEB81" w:rsidR="0009097D" w:rsidRPr="006136D9" w:rsidRDefault="0010198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61</w:t>
            </w:r>
            <w:r w:rsidR="0009097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3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37</w:t>
            </w:r>
          </w:p>
          <w:p w14:paraId="243EF25B" w14:textId="662EBDDE" w:rsidR="0009097D" w:rsidRPr="006136D9" w:rsidRDefault="0010198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93</w:t>
            </w:r>
            <w:r w:rsidR="0009097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81</w:t>
            </w:r>
          </w:p>
        </w:tc>
        <w:tc>
          <w:tcPr>
            <w:tcW w:w="1984" w:type="dxa"/>
            <w:tcBorders>
              <w:top w:val="nil"/>
              <w:bottom w:val="single" w:sz="4" w:space="0" w:color="000000" w:themeColor="text1"/>
            </w:tcBorders>
          </w:tcPr>
          <w:p w14:paraId="1DE44D20" w14:textId="77777777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5A6F83B7" w14:textId="315EBA5F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</w:t>
            </w:r>
            <w:r w:rsidR="0010198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±</w:t>
            </w:r>
            <w:r w:rsidR="0010198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10198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4</w:t>
            </w:r>
          </w:p>
          <w:p w14:paraId="031CDB13" w14:textId="7E2897B3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10198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5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 w:rsidR="0010198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78</w:t>
            </w:r>
          </w:p>
          <w:p w14:paraId="050D2858" w14:textId="2E5040E7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</w:t>
            </w:r>
            <w:r w:rsidR="0010198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±</w:t>
            </w:r>
            <w:r w:rsidR="0010198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04</w:t>
            </w:r>
          </w:p>
          <w:p w14:paraId="64D1738A" w14:textId="38B7AB54" w:rsidR="0009097D" w:rsidRPr="006136D9" w:rsidRDefault="0010198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13</w:t>
            </w:r>
            <w:r w:rsidR="0009097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2.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</w:t>
            </w:r>
          </w:p>
          <w:p w14:paraId="524A4F1D" w14:textId="31D2B30F" w:rsidR="0009097D" w:rsidRPr="006136D9" w:rsidRDefault="0010198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18</w:t>
            </w:r>
            <w:r w:rsidR="0009097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2.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</w:t>
            </w:r>
          </w:p>
          <w:p w14:paraId="07C9DBDD" w14:textId="6A2DDF6C" w:rsidR="0009097D" w:rsidRPr="006136D9" w:rsidRDefault="0010198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77</w:t>
            </w:r>
            <w:r w:rsidR="0009097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3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</w:t>
            </w:r>
            <w:r w:rsidR="00A121C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</w:tcPr>
          <w:p w14:paraId="660455F8" w14:textId="77777777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4F62FD22" w14:textId="664B9877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A121C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BB4F82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8</w:t>
            </w:r>
          </w:p>
          <w:p w14:paraId="2395ECBA" w14:textId="6AC86E53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A121C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="00BB4F82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  <w:p w14:paraId="49A75A36" w14:textId="664CA3D8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A121C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6F28E5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A121C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  <w:p w14:paraId="343C9DC3" w14:textId="3402156D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A121C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101DB9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</w:p>
          <w:p w14:paraId="1DF91131" w14:textId="38D3B240" w:rsidR="0010198D" w:rsidRPr="006136D9" w:rsidRDefault="0009097D" w:rsidP="0010198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A121C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101DB9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</w:t>
            </w:r>
          </w:p>
          <w:p w14:paraId="1E81D50D" w14:textId="174C97DE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A121C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1</w:t>
            </w:r>
            <w:r w:rsidR="00D67457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  <w:tr w:rsidR="006136D9" w:rsidRPr="006136D9" w14:paraId="78A7F26E" w14:textId="77777777" w:rsidTr="002D1DE2">
        <w:trPr>
          <w:trHeight w:val="1259"/>
        </w:trPr>
        <w:tc>
          <w:tcPr>
            <w:tcW w:w="0" w:type="auto"/>
            <w:vMerge w:val="restart"/>
            <w:tcBorders>
              <w:top w:val="single" w:sz="4" w:space="0" w:color="000000" w:themeColor="text1"/>
              <w:right w:val="nil"/>
            </w:tcBorders>
            <w:vAlign w:val="center"/>
          </w:tcPr>
          <w:p w14:paraId="54F9E42C" w14:textId="77777777" w:rsidR="0009097D" w:rsidRPr="006136D9" w:rsidRDefault="0009097D" w:rsidP="00D13028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Boys</w:t>
            </w:r>
          </w:p>
        </w:tc>
        <w:tc>
          <w:tcPr>
            <w:tcW w:w="3766" w:type="dxa"/>
            <w:tcBorders>
              <w:top w:val="single" w:sz="4" w:space="0" w:color="000000" w:themeColor="text1"/>
              <w:left w:val="nil"/>
              <w:bottom w:val="nil"/>
            </w:tcBorders>
          </w:tcPr>
          <w:p w14:paraId="11B35782" w14:textId="77777777" w:rsidR="0009097D" w:rsidRPr="006136D9" w:rsidRDefault="0009097D" w:rsidP="00D1302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rsonality traits, mean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D</w:t>
            </w:r>
          </w:p>
          <w:p w14:paraId="2830E2CE" w14:textId="77777777" w:rsidR="0009097D" w:rsidRPr="006136D9" w:rsidRDefault="0009097D" w:rsidP="00D1302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Anxiety</w:t>
            </w:r>
          </w:p>
          <w:p w14:paraId="7679C4BC" w14:textId="77777777" w:rsidR="0009097D" w:rsidRPr="006136D9" w:rsidRDefault="0009097D" w:rsidP="00D1302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Impulsivity</w:t>
            </w:r>
          </w:p>
          <w:p w14:paraId="387D6093" w14:textId="77777777" w:rsidR="0009097D" w:rsidRPr="006136D9" w:rsidRDefault="0009097D" w:rsidP="00D1302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High intensity pleasure</w:t>
            </w:r>
          </w:p>
          <w:p w14:paraId="3CEEC00B" w14:textId="77777777" w:rsidR="0009097D" w:rsidRPr="006136D9" w:rsidRDefault="0009097D" w:rsidP="00D13028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Low intensity pleasure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nil"/>
            </w:tcBorders>
          </w:tcPr>
          <w:p w14:paraId="2E4A3B44" w14:textId="30E285D6" w:rsidR="0009097D" w:rsidRPr="006136D9" w:rsidRDefault="00E92C28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=</w:t>
            </w:r>
            <w:r w:rsidR="00DD3825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</w:t>
            </w:r>
          </w:p>
          <w:p w14:paraId="70D06E4D" w14:textId="5F2830DB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2C515F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07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5.</w:t>
            </w:r>
            <w:r w:rsidR="002C515F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</w:t>
            </w:r>
          </w:p>
          <w:p w14:paraId="07246E92" w14:textId="25F92C31" w:rsidR="0009097D" w:rsidRPr="006136D9" w:rsidRDefault="002C515F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.3</w:t>
            </w:r>
            <w:r w:rsidR="00087404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09097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23</w:t>
            </w:r>
          </w:p>
          <w:p w14:paraId="1BB28E6A" w14:textId="068AB4C7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2C515F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3</w:t>
            </w:r>
            <w:r w:rsidR="00087404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6.</w:t>
            </w:r>
            <w:r w:rsidR="002C515F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  <w:p w14:paraId="2C0E34E7" w14:textId="603814DA" w:rsidR="0009097D" w:rsidRPr="006136D9" w:rsidRDefault="002C515F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84</w:t>
            </w:r>
            <w:r w:rsidR="0009097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15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nil"/>
            </w:tcBorders>
          </w:tcPr>
          <w:p w14:paraId="381044D4" w14:textId="7D352C9E" w:rsidR="0009097D" w:rsidRPr="006136D9" w:rsidRDefault="00E92C28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=</w:t>
            </w:r>
            <w:r w:rsidR="00DD3825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</w:t>
            </w:r>
          </w:p>
          <w:p w14:paraId="632D5AB8" w14:textId="06DAFECC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2C515F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21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 w:rsidR="002C515F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36</w:t>
            </w:r>
          </w:p>
          <w:p w14:paraId="5DFE3FA6" w14:textId="28F8338E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</w:t>
            </w:r>
            <w:r w:rsidR="002C515F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67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4.3</w:t>
            </w:r>
            <w:r w:rsidR="002C515F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  <w:p w14:paraId="7DDCB857" w14:textId="77CA8198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2C515F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17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 w:rsidR="002C515F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2C515F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</w:t>
            </w:r>
          </w:p>
          <w:p w14:paraId="1798D72C" w14:textId="4D7DA120" w:rsidR="0009097D" w:rsidRPr="006136D9" w:rsidRDefault="002C515F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45</w:t>
            </w:r>
            <w:r w:rsidR="0009097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98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nil"/>
            </w:tcBorders>
          </w:tcPr>
          <w:p w14:paraId="5D83664F" w14:textId="77777777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14F8CECD" w14:textId="6794542A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ED3DC2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087404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="00C54498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  <w:p w14:paraId="282249BE" w14:textId="59219120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087404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</w:t>
            </w:r>
            <w:r w:rsidR="00C54498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  <w:p w14:paraId="4673CB80" w14:textId="0CFE694C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ED3DC2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="00087404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B75B49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  <w:p w14:paraId="6352C04B" w14:textId="22572393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087404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6F290B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7</w:t>
            </w:r>
          </w:p>
        </w:tc>
      </w:tr>
      <w:tr w:rsidR="006136D9" w:rsidRPr="006136D9" w14:paraId="0E96DB88" w14:textId="77777777" w:rsidTr="002D1DE2">
        <w:trPr>
          <w:trHeight w:val="1259"/>
        </w:trPr>
        <w:tc>
          <w:tcPr>
            <w:tcW w:w="0" w:type="auto"/>
            <w:vMerge/>
            <w:tcBorders>
              <w:bottom w:val="single" w:sz="4" w:space="0" w:color="000000" w:themeColor="text1"/>
              <w:right w:val="nil"/>
            </w:tcBorders>
            <w:vAlign w:val="center"/>
          </w:tcPr>
          <w:p w14:paraId="5E0C6975" w14:textId="77777777" w:rsidR="0009097D" w:rsidRPr="006136D9" w:rsidRDefault="0009097D" w:rsidP="00D13028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1D36A551" w14:textId="77777777" w:rsidR="0009097D" w:rsidRPr="006136D9" w:rsidRDefault="0009097D" w:rsidP="00D1302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ating behavior, </w:t>
            </w:r>
            <w:proofErr w:type="spellStart"/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an±SD</w:t>
            </w:r>
            <w:proofErr w:type="spellEnd"/>
          </w:p>
          <w:p w14:paraId="5470D8E9" w14:textId="77777777" w:rsidR="0009097D" w:rsidRPr="006136D9" w:rsidRDefault="0009097D" w:rsidP="00D1302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Voracity and emotional intake</w:t>
            </w:r>
          </w:p>
          <w:p w14:paraId="083E3D3D" w14:textId="77777777" w:rsidR="0009097D" w:rsidRPr="006136D9" w:rsidRDefault="0009097D" w:rsidP="00D1302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Moderate appetite</w:t>
            </w:r>
          </w:p>
          <w:p w14:paraId="56BFF16D" w14:textId="77777777" w:rsidR="0009097D" w:rsidRPr="006136D9" w:rsidRDefault="0009097D" w:rsidP="00D1302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Enjoyment of food</w:t>
            </w:r>
          </w:p>
          <w:p w14:paraId="1C9DB924" w14:textId="77777777" w:rsidR="0009097D" w:rsidRPr="006136D9" w:rsidRDefault="0009097D" w:rsidP="00D1302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Desire to drink</w:t>
            </w:r>
          </w:p>
          <w:p w14:paraId="69D46C0C" w14:textId="77777777" w:rsidR="0009097D" w:rsidRPr="006136D9" w:rsidRDefault="0009097D" w:rsidP="00D1302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Emotional undereating</w:t>
            </w:r>
          </w:p>
          <w:p w14:paraId="1541FDA0" w14:textId="77777777" w:rsidR="0009097D" w:rsidRPr="006136D9" w:rsidRDefault="0009097D" w:rsidP="00D1302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Food fussiness</w:t>
            </w:r>
          </w:p>
        </w:tc>
        <w:tc>
          <w:tcPr>
            <w:tcW w:w="1985" w:type="dxa"/>
            <w:tcBorders>
              <w:top w:val="nil"/>
              <w:bottom w:val="single" w:sz="4" w:space="0" w:color="000000" w:themeColor="text1"/>
            </w:tcBorders>
          </w:tcPr>
          <w:p w14:paraId="1FABA0DE" w14:textId="77777777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164731E7" w14:textId="2F98660D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2C515F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88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 w:rsidR="002C515F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73</w:t>
            </w:r>
          </w:p>
          <w:p w14:paraId="445228CF" w14:textId="5B31A56B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2C515F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07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 w:rsidR="002C515F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69</w:t>
            </w:r>
          </w:p>
          <w:p w14:paraId="1EF46864" w14:textId="00BC951F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2C515F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</w:t>
            </w:r>
            <w:r w:rsidR="00087404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 w:rsidR="002C515F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="00087404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0</w:t>
            </w:r>
          </w:p>
          <w:p w14:paraId="215579FB" w14:textId="2E38A7CF" w:rsidR="0009097D" w:rsidRPr="006136D9" w:rsidRDefault="002C515F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53</w:t>
            </w:r>
            <w:r w:rsidR="0009097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8</w:t>
            </w:r>
          </w:p>
          <w:p w14:paraId="673547C1" w14:textId="66F437A0" w:rsidR="0009097D" w:rsidRPr="006136D9" w:rsidRDefault="002C515F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15</w:t>
            </w:r>
            <w:r w:rsidR="0009097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07</w:t>
            </w:r>
          </w:p>
          <w:p w14:paraId="020EB273" w14:textId="4878E6BF" w:rsidR="0009097D" w:rsidRPr="006136D9" w:rsidRDefault="002C515F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3</w:t>
            </w:r>
            <w:r w:rsidR="00087404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09097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4.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4</w:t>
            </w:r>
          </w:p>
        </w:tc>
        <w:tc>
          <w:tcPr>
            <w:tcW w:w="1984" w:type="dxa"/>
            <w:tcBorders>
              <w:top w:val="nil"/>
              <w:bottom w:val="single" w:sz="4" w:space="0" w:color="000000" w:themeColor="text1"/>
            </w:tcBorders>
          </w:tcPr>
          <w:p w14:paraId="08E09882" w14:textId="77777777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2B476595" w14:textId="53BCB4AA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2C515F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9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 w:rsidR="002C515F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82</w:t>
            </w:r>
          </w:p>
          <w:p w14:paraId="6D10D1FE" w14:textId="54C3370C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  <w:r w:rsidR="00087404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0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 w:rsidR="002C515F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12</w:t>
            </w:r>
          </w:p>
          <w:p w14:paraId="3954FC2A" w14:textId="3F827D37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2C515F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5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 w:rsidR="002C515F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37</w:t>
            </w:r>
          </w:p>
          <w:p w14:paraId="0C5AB54C" w14:textId="6B60549F" w:rsidR="0009097D" w:rsidRPr="006136D9" w:rsidRDefault="002C515F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087404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0</w:t>
            </w:r>
            <w:r w:rsidR="0009097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37</w:t>
            </w:r>
          </w:p>
          <w:p w14:paraId="0EE9D684" w14:textId="5B4D2116" w:rsidR="0009097D" w:rsidRPr="006136D9" w:rsidRDefault="002C515F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72</w:t>
            </w:r>
            <w:r w:rsidR="0009097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6</w:t>
            </w:r>
          </w:p>
          <w:p w14:paraId="3BD73861" w14:textId="0AC3F298" w:rsidR="0009097D" w:rsidRPr="006136D9" w:rsidRDefault="002C515F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94</w:t>
            </w:r>
            <w:r w:rsidR="0009097D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88</w:t>
            </w:r>
          </w:p>
        </w:tc>
        <w:tc>
          <w:tcPr>
            <w:tcW w:w="1134" w:type="dxa"/>
            <w:tcBorders>
              <w:top w:val="nil"/>
              <w:bottom w:val="single" w:sz="4" w:space="0" w:color="000000" w:themeColor="text1"/>
            </w:tcBorders>
          </w:tcPr>
          <w:p w14:paraId="4A9AC471" w14:textId="77777777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2E6F0FC6" w14:textId="2D62079C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ED3DC2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806CDF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0</w:t>
            </w:r>
          </w:p>
          <w:p w14:paraId="75BCE7E8" w14:textId="2E18ABE6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ED3DC2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806CDF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8</w:t>
            </w:r>
          </w:p>
          <w:p w14:paraId="6B19AC56" w14:textId="7A3B0F0A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ED3DC2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="00087404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="00806CDF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  <w:p w14:paraId="52F53F39" w14:textId="5680F2BC" w:rsidR="0009097D" w:rsidRPr="006136D9" w:rsidRDefault="00ED3DC2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087404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8</w:t>
            </w:r>
            <w:r w:rsidR="00806CDF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  <w:p w14:paraId="258761C6" w14:textId="30D25943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ED3DC2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="006413A7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="00087404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  <w:p w14:paraId="55BEAA44" w14:textId="3A5E4BEA" w:rsidR="0009097D" w:rsidRPr="006136D9" w:rsidRDefault="0009097D" w:rsidP="00D1302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087404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="006413A7" w:rsidRPr="0061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2</w:t>
            </w:r>
          </w:p>
        </w:tc>
      </w:tr>
    </w:tbl>
    <w:p w14:paraId="634C2608" w14:textId="24BB0805" w:rsidR="002D1DE2" w:rsidRPr="006136D9" w:rsidRDefault="002D1DE2" w:rsidP="00CD10C0">
      <w:pPr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TA: low transcriptional activity; HTA: high transcriptional activity.</w:t>
      </w:r>
    </w:p>
    <w:p w14:paraId="1E90A464" w14:textId="7F9BB8E1" w:rsidR="00CD10C0" w:rsidRPr="006136D9" w:rsidRDefault="002D1DE2" w:rsidP="002D1DE2">
      <w:pPr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6136D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="00CD10C0"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tudent’s</w:t>
      </w:r>
      <w:proofErr w:type="spellEnd"/>
      <w:r w:rsidR="00CD10C0"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 test. Significant </w:t>
      </w:r>
      <w:r w:rsidR="000D1862" w:rsidRPr="006136D9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="00CD10C0" w:rsidRPr="006136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-values are in bold. </w:t>
      </w:r>
    </w:p>
    <w:p w14:paraId="07149367" w14:textId="77777777" w:rsidR="00C744AC" w:rsidRPr="006136D9" w:rsidRDefault="00C744AC" w:rsidP="00C744AC">
      <w:pPr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4C312A1" w14:textId="77777777" w:rsidR="00C744AC" w:rsidRPr="006136D9" w:rsidRDefault="00C744AC">
      <w:pPr>
        <w:contextualSpacing/>
        <w:rPr>
          <w:rFonts w:ascii="Times New Roman" w:hAnsi="Times New Roman" w:cs="Times New Roman"/>
          <w:color w:val="000000" w:themeColor="text1"/>
          <w:lang w:val="en-US"/>
        </w:rPr>
      </w:pPr>
    </w:p>
    <w:sectPr w:rsidR="00C744AC" w:rsidRPr="006136D9" w:rsidSect="00DF2FF7">
      <w:pgSz w:w="15840" w:h="12240" w:orient="landscape"/>
      <w:pgMar w:top="1080" w:right="1440" w:bottom="108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1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DC1"/>
    <w:rsid w:val="000055FD"/>
    <w:rsid w:val="00013FD8"/>
    <w:rsid w:val="00087404"/>
    <w:rsid w:val="0009097D"/>
    <w:rsid w:val="000959FC"/>
    <w:rsid w:val="000D1862"/>
    <w:rsid w:val="000D1CEE"/>
    <w:rsid w:val="000D5F66"/>
    <w:rsid w:val="0010198D"/>
    <w:rsid w:val="00101DB9"/>
    <w:rsid w:val="001A27C7"/>
    <w:rsid w:val="00231E87"/>
    <w:rsid w:val="00256ADD"/>
    <w:rsid w:val="002A51E2"/>
    <w:rsid w:val="002B3517"/>
    <w:rsid w:val="002C515F"/>
    <w:rsid w:val="002D1DE2"/>
    <w:rsid w:val="00464DDA"/>
    <w:rsid w:val="00490AE0"/>
    <w:rsid w:val="004B3BB0"/>
    <w:rsid w:val="00524E94"/>
    <w:rsid w:val="00581D52"/>
    <w:rsid w:val="00590AAF"/>
    <w:rsid w:val="005A442E"/>
    <w:rsid w:val="006136D9"/>
    <w:rsid w:val="006413A7"/>
    <w:rsid w:val="006F28E5"/>
    <w:rsid w:val="006F290B"/>
    <w:rsid w:val="007A2CD1"/>
    <w:rsid w:val="007B0D9B"/>
    <w:rsid w:val="007C4A02"/>
    <w:rsid w:val="00806CDF"/>
    <w:rsid w:val="008108BD"/>
    <w:rsid w:val="008263FD"/>
    <w:rsid w:val="00864726"/>
    <w:rsid w:val="008739D2"/>
    <w:rsid w:val="00912C62"/>
    <w:rsid w:val="00962C41"/>
    <w:rsid w:val="00975996"/>
    <w:rsid w:val="009E22D5"/>
    <w:rsid w:val="00A121CD"/>
    <w:rsid w:val="00B75B49"/>
    <w:rsid w:val="00B766CF"/>
    <w:rsid w:val="00BB4F82"/>
    <w:rsid w:val="00C01D43"/>
    <w:rsid w:val="00C451C7"/>
    <w:rsid w:val="00C54498"/>
    <w:rsid w:val="00C72E6E"/>
    <w:rsid w:val="00C744AC"/>
    <w:rsid w:val="00CA4280"/>
    <w:rsid w:val="00CD10C0"/>
    <w:rsid w:val="00CD3BE0"/>
    <w:rsid w:val="00D5112C"/>
    <w:rsid w:val="00D67457"/>
    <w:rsid w:val="00DD3825"/>
    <w:rsid w:val="00DE03C0"/>
    <w:rsid w:val="00DF2FF7"/>
    <w:rsid w:val="00E24E24"/>
    <w:rsid w:val="00E875C6"/>
    <w:rsid w:val="00E92C28"/>
    <w:rsid w:val="00EA16CE"/>
    <w:rsid w:val="00EC031C"/>
    <w:rsid w:val="00EC5DC1"/>
    <w:rsid w:val="00ED3DC2"/>
    <w:rsid w:val="00F043CA"/>
    <w:rsid w:val="00F71E9C"/>
    <w:rsid w:val="00F76068"/>
    <w:rsid w:val="00FA2B45"/>
    <w:rsid w:val="00FC570B"/>
    <w:rsid w:val="00FD5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52E4C"/>
  <w15:chartTrackingRefBased/>
  <w15:docId w15:val="{F035B9B3-2A56-8D42-AD11-3837CAD27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9F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7599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uiPriority w:val="99"/>
    <w:unhideWhenUsed/>
    <w:rsid w:val="00C72E6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349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izbeth@correo.uady.mx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6</Pages>
  <Words>1214</Words>
  <Characters>6679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orge Aaron Rangel Méndez</dc:creator>
  <cp:keywords/>
  <dc:description/>
  <cp:lastModifiedBy>Dr. Jorge Aaron Rangel Méndez</cp:lastModifiedBy>
  <cp:revision>44</cp:revision>
  <dcterms:created xsi:type="dcterms:W3CDTF">2023-03-01T19:06:00Z</dcterms:created>
  <dcterms:modified xsi:type="dcterms:W3CDTF">2024-07-17T19:42:00Z</dcterms:modified>
</cp:coreProperties>
</file>